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6FBCB" w14:textId="79228842" w:rsidR="00081362" w:rsidRPr="00F952C9" w:rsidRDefault="00A15FDE" w:rsidP="00081362">
      <w:pPr>
        <w:spacing w:line="360" w:lineRule="auto"/>
        <w:rPr>
          <w:sz w:val="24"/>
          <w:szCs w:val="24"/>
        </w:rPr>
      </w:pPr>
      <w:r w:rsidRPr="00F952C9">
        <w:rPr>
          <w:rFonts w:eastAsia="AdvOTda3b4f5f.B"/>
          <w:b/>
          <w:bCs/>
          <w:sz w:val="24"/>
          <w:szCs w:val="24"/>
        </w:rPr>
        <w:t xml:space="preserve">Supplemental </w:t>
      </w:r>
      <w:r w:rsidR="000A50AA" w:rsidRPr="00F952C9">
        <w:rPr>
          <w:rFonts w:eastAsia="AdvOTda3b4f5f.B"/>
          <w:b/>
          <w:bCs/>
          <w:sz w:val="24"/>
          <w:szCs w:val="24"/>
        </w:rPr>
        <w:t>T</w:t>
      </w:r>
      <w:r w:rsidR="00081362" w:rsidRPr="00F952C9">
        <w:rPr>
          <w:rFonts w:eastAsia="AdvOTda3b4f5f.B"/>
          <w:b/>
          <w:bCs/>
          <w:sz w:val="24"/>
          <w:szCs w:val="24"/>
        </w:rPr>
        <w:t xml:space="preserve">able </w:t>
      </w:r>
      <w:r w:rsidR="001E124A">
        <w:rPr>
          <w:b/>
          <w:bCs/>
          <w:sz w:val="24"/>
          <w:szCs w:val="24"/>
        </w:rPr>
        <w:t>1</w:t>
      </w:r>
      <w:r w:rsidR="00081362" w:rsidRPr="00F952C9">
        <w:rPr>
          <w:rFonts w:eastAsia="AdvOTda3b4f5f.B"/>
          <w:b/>
          <w:bCs/>
          <w:sz w:val="24"/>
          <w:szCs w:val="24"/>
        </w:rPr>
        <w:t xml:space="preserve">. </w:t>
      </w:r>
      <w:r w:rsidR="00D6069A" w:rsidRPr="00F952C9">
        <w:rPr>
          <w:rFonts w:eastAsia="AdvOTda3b4f5f.B"/>
          <w:sz w:val="24"/>
          <w:szCs w:val="24"/>
        </w:rPr>
        <w:t xml:space="preserve">Univariate </w:t>
      </w:r>
      <w:r w:rsidR="003B016C" w:rsidRPr="00F952C9">
        <w:rPr>
          <w:rFonts w:eastAsia="AdvOTda3b4f5f.B"/>
          <w:sz w:val="24"/>
          <w:szCs w:val="24"/>
        </w:rPr>
        <w:t>l</w:t>
      </w:r>
      <w:r w:rsidR="00D6069A" w:rsidRPr="00F952C9">
        <w:rPr>
          <w:rFonts w:eastAsia="AdvOTda3b4f5f.B"/>
          <w:sz w:val="24"/>
          <w:szCs w:val="24"/>
        </w:rPr>
        <w:t xml:space="preserve">ogistic </w:t>
      </w:r>
      <w:r w:rsidR="003B016C" w:rsidRPr="00F952C9">
        <w:rPr>
          <w:rFonts w:eastAsia="AdvOTda3b4f5f.B"/>
          <w:sz w:val="24"/>
          <w:szCs w:val="24"/>
        </w:rPr>
        <w:t>r</w:t>
      </w:r>
      <w:r w:rsidR="00D6069A" w:rsidRPr="00F952C9">
        <w:rPr>
          <w:rFonts w:eastAsia="AdvOTda3b4f5f.B"/>
          <w:sz w:val="24"/>
          <w:szCs w:val="24"/>
        </w:rPr>
        <w:t xml:space="preserve">egression </w:t>
      </w:r>
      <w:r w:rsidR="00F51C2C" w:rsidRPr="00F952C9">
        <w:rPr>
          <w:rFonts w:eastAsia="AdvOTda3b4f5f.B"/>
          <w:sz w:val="24"/>
          <w:szCs w:val="24"/>
        </w:rPr>
        <w:t>analyses</w:t>
      </w:r>
      <w:r w:rsidR="00D6069A" w:rsidRPr="00F952C9">
        <w:rPr>
          <w:rFonts w:eastAsia="AdvOTda3b4f5f.B"/>
          <w:sz w:val="24"/>
          <w:szCs w:val="24"/>
        </w:rPr>
        <w:t xml:space="preserve"> for PFS2</w:t>
      </w:r>
      <w:r w:rsidR="00A91DD3" w:rsidRPr="00F952C9">
        <w:rPr>
          <w:rFonts w:eastAsia="AdvOTda3b4f5f.B"/>
          <w:sz w:val="24"/>
          <w:szCs w:val="24"/>
        </w:rPr>
        <w:t xml:space="preserve">4 in the </w:t>
      </w:r>
      <w:r w:rsidR="003B016C" w:rsidRPr="00F952C9">
        <w:rPr>
          <w:rFonts w:eastAsia="AdvOTda3b4f5f.B"/>
          <w:sz w:val="24"/>
          <w:szCs w:val="24"/>
        </w:rPr>
        <w:t>p</w:t>
      </w:r>
      <w:r w:rsidR="00D45596" w:rsidRPr="00F952C9">
        <w:rPr>
          <w:rFonts w:eastAsia="AdvOTda3b4f5f.B"/>
          <w:sz w:val="24"/>
          <w:szCs w:val="24"/>
        </w:rPr>
        <w:t>rimary</w:t>
      </w:r>
      <w:r w:rsidR="00A91DD3" w:rsidRPr="00F952C9">
        <w:rPr>
          <w:rFonts w:eastAsia="AdvOTda3b4f5f.B"/>
          <w:sz w:val="24"/>
          <w:szCs w:val="24"/>
        </w:rPr>
        <w:t xml:space="preserve"> </w:t>
      </w:r>
      <w:r w:rsidR="003B016C" w:rsidRPr="00F952C9">
        <w:rPr>
          <w:rFonts w:eastAsia="AdvOTda3b4f5f.B"/>
          <w:sz w:val="24"/>
          <w:szCs w:val="24"/>
        </w:rPr>
        <w:t>d</w:t>
      </w:r>
      <w:r w:rsidR="00A91DD3" w:rsidRPr="00F952C9">
        <w:rPr>
          <w:rFonts w:eastAsia="AdvOTda3b4f5f.B"/>
          <w:sz w:val="24"/>
          <w:szCs w:val="24"/>
        </w:rPr>
        <w:t>ataset</w:t>
      </w:r>
    </w:p>
    <w:p w14:paraId="45D67E1A" w14:textId="77777777" w:rsidR="008577AC" w:rsidRPr="00F952C9" w:rsidRDefault="008577AC" w:rsidP="00A759A1">
      <w:pPr>
        <w:spacing w:line="360" w:lineRule="auto"/>
        <w:rPr>
          <w:rFonts w:eastAsia="AdvOTdaafad64"/>
          <w:sz w:val="24"/>
          <w:szCs w:val="24"/>
        </w:rPr>
      </w:pPr>
    </w:p>
    <w:tbl>
      <w:tblPr>
        <w:tblStyle w:val="1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701"/>
        <w:gridCol w:w="284"/>
        <w:gridCol w:w="1701"/>
        <w:gridCol w:w="283"/>
        <w:gridCol w:w="1701"/>
        <w:gridCol w:w="1134"/>
      </w:tblGrid>
      <w:tr w:rsidR="00AE5127" w:rsidRPr="00F952C9" w14:paraId="2AA40102" w14:textId="77777777" w:rsidTr="00515FC8">
        <w:tc>
          <w:tcPr>
            <w:tcW w:w="2518" w:type="dxa"/>
            <w:tcBorders>
              <w:top w:val="single" w:sz="4" w:space="0" w:color="auto"/>
            </w:tcBorders>
          </w:tcPr>
          <w:p w14:paraId="50B07FE4" w14:textId="77777777" w:rsidR="00AE5127" w:rsidRPr="00F952C9" w:rsidRDefault="00AE5127" w:rsidP="00842AAD">
            <w:pPr>
              <w:spacing w:line="360" w:lineRule="auto"/>
              <w:rPr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271C81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Patient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D7D5010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754F6E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Failing PFS2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E74EBBA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842452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725141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AE5127" w:rsidRPr="00F952C9" w14:paraId="22FC6996" w14:textId="77777777" w:rsidTr="00515FC8">
        <w:tc>
          <w:tcPr>
            <w:tcW w:w="2518" w:type="dxa"/>
            <w:tcBorders>
              <w:bottom w:val="single" w:sz="4" w:space="0" w:color="auto"/>
            </w:tcBorders>
          </w:tcPr>
          <w:p w14:paraId="70C76DC2" w14:textId="77777777" w:rsidR="00AE5127" w:rsidRPr="00F952C9" w:rsidRDefault="00AE5127" w:rsidP="00842AAD">
            <w:pPr>
              <w:spacing w:line="360" w:lineRule="auto"/>
              <w:rPr>
                <w:szCs w:val="21"/>
              </w:rPr>
            </w:pPr>
            <w:r w:rsidRPr="00F952C9">
              <w:rPr>
                <w:szCs w:val="21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CAA8FC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No. (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2C1889D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A2CA4C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137A897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4B80AC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H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941BD4" w14:textId="77777777" w:rsidR="00AE5127" w:rsidRPr="00F952C9" w:rsidRDefault="00AE5127" w:rsidP="00842AAD">
            <w:pPr>
              <w:spacing w:line="360" w:lineRule="auto"/>
              <w:jc w:val="center"/>
              <w:rPr>
                <w:i/>
                <w:iCs/>
                <w:szCs w:val="21"/>
              </w:rPr>
            </w:pPr>
            <w:r w:rsidRPr="00F952C9">
              <w:rPr>
                <w:i/>
                <w:iCs/>
                <w:szCs w:val="21"/>
              </w:rPr>
              <w:t>P</w:t>
            </w:r>
          </w:p>
        </w:tc>
      </w:tr>
      <w:tr w:rsidR="00AE5127" w:rsidRPr="00F952C9" w14:paraId="2336E292" w14:textId="77777777" w:rsidTr="00AE5127">
        <w:tc>
          <w:tcPr>
            <w:tcW w:w="2518" w:type="dxa"/>
            <w:tcBorders>
              <w:top w:val="single" w:sz="4" w:space="0" w:color="auto"/>
            </w:tcBorders>
          </w:tcPr>
          <w:p w14:paraId="486B639A" w14:textId="77777777" w:rsidR="00AE5127" w:rsidRPr="00F952C9" w:rsidRDefault="00AE5127" w:rsidP="00842AAD">
            <w:pPr>
              <w:spacing w:line="360" w:lineRule="auto"/>
              <w:rPr>
                <w:szCs w:val="21"/>
              </w:rPr>
            </w:pPr>
            <w:r w:rsidRPr="00F952C9">
              <w:rPr>
                <w:szCs w:val="21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D8E90E" w14:textId="77777777" w:rsidR="00AE5127" w:rsidRPr="00F952C9" w:rsidRDefault="00AE5127" w:rsidP="00842AAD">
            <w:pPr>
              <w:spacing w:line="360" w:lineRule="auto"/>
              <w:jc w:val="center"/>
              <w:rPr>
                <w:rFonts w:eastAsia="AdvOTdaafad64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E719D52" w14:textId="77777777" w:rsidR="00AE5127" w:rsidRPr="00F952C9" w:rsidRDefault="00AE5127" w:rsidP="00842AAD">
            <w:pPr>
              <w:spacing w:line="360" w:lineRule="auto"/>
              <w:jc w:val="center"/>
              <w:rPr>
                <w:rFonts w:eastAsia="AdvOTdaafad64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AD2774" w14:textId="77777777" w:rsidR="00AE5127" w:rsidRPr="00F952C9" w:rsidRDefault="00AE5127" w:rsidP="00842AAD">
            <w:pPr>
              <w:spacing w:line="360" w:lineRule="auto"/>
              <w:jc w:val="center"/>
              <w:rPr>
                <w:rFonts w:eastAsia="AdvOTdaafad64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8CF9715" w14:textId="77777777" w:rsidR="00AE5127" w:rsidRPr="00F952C9" w:rsidRDefault="00AE5127" w:rsidP="00842AAD">
            <w:pPr>
              <w:spacing w:line="360" w:lineRule="auto"/>
              <w:jc w:val="center"/>
              <w:rPr>
                <w:rFonts w:eastAsia="AdvOTdaafad64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E3E9E7" w14:textId="77777777" w:rsidR="00AE5127" w:rsidRPr="00F952C9" w:rsidRDefault="00AE5127" w:rsidP="00842AAD">
            <w:pPr>
              <w:spacing w:line="360" w:lineRule="auto"/>
              <w:jc w:val="center"/>
              <w:rPr>
                <w:rFonts w:eastAsia="AdvOTdaafad6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91249F" w14:textId="77777777" w:rsidR="00AE5127" w:rsidRPr="00F952C9" w:rsidRDefault="00D01E7E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0.205</w:t>
            </w:r>
          </w:p>
        </w:tc>
      </w:tr>
      <w:tr w:rsidR="00AE5127" w:rsidRPr="00F952C9" w14:paraId="1B096D53" w14:textId="77777777" w:rsidTr="00AE5127">
        <w:tc>
          <w:tcPr>
            <w:tcW w:w="2518" w:type="dxa"/>
          </w:tcPr>
          <w:p w14:paraId="0B9EC9B8" w14:textId="77777777" w:rsidR="00AE5127" w:rsidRPr="00F952C9" w:rsidRDefault="00AE5127" w:rsidP="00842AAD">
            <w:pPr>
              <w:spacing w:line="360" w:lineRule="auto"/>
              <w:ind w:firstLineChars="100" w:firstLine="210"/>
              <w:jc w:val="left"/>
              <w:rPr>
                <w:rFonts w:eastAsia="AdvOTdaafad64"/>
                <w:szCs w:val="21"/>
              </w:rPr>
            </w:pPr>
            <w:r w:rsidRPr="00F952C9">
              <w:rPr>
                <w:szCs w:val="21"/>
              </w:rPr>
              <w:t>Male</w:t>
            </w:r>
          </w:p>
        </w:tc>
        <w:tc>
          <w:tcPr>
            <w:tcW w:w="1701" w:type="dxa"/>
          </w:tcPr>
          <w:p w14:paraId="65AD40AD" w14:textId="77777777" w:rsidR="00AE5127" w:rsidRPr="00F952C9" w:rsidRDefault="00F96A7D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498 (71.6)</w:t>
            </w:r>
          </w:p>
        </w:tc>
        <w:tc>
          <w:tcPr>
            <w:tcW w:w="284" w:type="dxa"/>
          </w:tcPr>
          <w:p w14:paraId="42972CD3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3C9F7DC8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25.1</w:t>
            </w:r>
          </w:p>
        </w:tc>
        <w:tc>
          <w:tcPr>
            <w:tcW w:w="283" w:type="dxa"/>
          </w:tcPr>
          <w:p w14:paraId="4DA94769" w14:textId="77777777" w:rsidR="00AE5127" w:rsidRPr="00F952C9" w:rsidRDefault="00AE5127" w:rsidP="00842AAD">
            <w:pPr>
              <w:spacing w:line="360" w:lineRule="auto"/>
              <w:jc w:val="center"/>
              <w:rPr>
                <w:rFonts w:eastAsia="AdvOTdaafad64"/>
                <w:szCs w:val="21"/>
              </w:rPr>
            </w:pPr>
          </w:p>
        </w:tc>
        <w:tc>
          <w:tcPr>
            <w:tcW w:w="1701" w:type="dxa"/>
          </w:tcPr>
          <w:p w14:paraId="7225543E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Ref</w:t>
            </w:r>
          </w:p>
        </w:tc>
        <w:tc>
          <w:tcPr>
            <w:tcW w:w="1134" w:type="dxa"/>
          </w:tcPr>
          <w:p w14:paraId="1D1DCB35" w14:textId="77777777" w:rsidR="00AE5127" w:rsidRPr="00F952C9" w:rsidRDefault="00AE5127" w:rsidP="00842AAD">
            <w:pPr>
              <w:spacing w:line="360" w:lineRule="auto"/>
              <w:jc w:val="center"/>
              <w:rPr>
                <w:rFonts w:eastAsia="AdvOTdaafad64"/>
                <w:szCs w:val="21"/>
              </w:rPr>
            </w:pPr>
          </w:p>
        </w:tc>
      </w:tr>
      <w:tr w:rsidR="00AE5127" w:rsidRPr="00F952C9" w14:paraId="5A8E2B27" w14:textId="77777777" w:rsidTr="00AE5127">
        <w:tc>
          <w:tcPr>
            <w:tcW w:w="2518" w:type="dxa"/>
          </w:tcPr>
          <w:p w14:paraId="53B3BE0D" w14:textId="77777777" w:rsidR="00AE5127" w:rsidRPr="00F952C9" w:rsidRDefault="00AE5127" w:rsidP="00842AAD">
            <w:pPr>
              <w:spacing w:line="360" w:lineRule="auto"/>
              <w:ind w:leftChars="100" w:left="210"/>
              <w:rPr>
                <w:rFonts w:eastAsia="AdvOTdaafad64"/>
                <w:szCs w:val="21"/>
              </w:rPr>
            </w:pPr>
            <w:r w:rsidRPr="00F952C9">
              <w:rPr>
                <w:szCs w:val="21"/>
              </w:rPr>
              <w:t>Female</w:t>
            </w:r>
          </w:p>
        </w:tc>
        <w:tc>
          <w:tcPr>
            <w:tcW w:w="1701" w:type="dxa"/>
          </w:tcPr>
          <w:p w14:paraId="318EDBB4" w14:textId="77777777" w:rsidR="00AE5127" w:rsidRPr="00F952C9" w:rsidRDefault="00F96A7D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198 (28.4)</w:t>
            </w:r>
          </w:p>
        </w:tc>
        <w:tc>
          <w:tcPr>
            <w:tcW w:w="284" w:type="dxa"/>
          </w:tcPr>
          <w:p w14:paraId="508F6035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276AA699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29.8</w:t>
            </w:r>
          </w:p>
        </w:tc>
        <w:tc>
          <w:tcPr>
            <w:tcW w:w="283" w:type="dxa"/>
          </w:tcPr>
          <w:p w14:paraId="41861126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4F4CC947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1.27 (0.88</w:t>
            </w:r>
            <w:r w:rsidR="00746DF4" w:rsidRPr="00F952C9">
              <w:rPr>
                <w:szCs w:val="21"/>
              </w:rPr>
              <w:t>–</w:t>
            </w:r>
            <w:r w:rsidRPr="00F952C9">
              <w:rPr>
                <w:szCs w:val="21"/>
              </w:rPr>
              <w:t>1.82)</w:t>
            </w:r>
          </w:p>
        </w:tc>
        <w:tc>
          <w:tcPr>
            <w:tcW w:w="1134" w:type="dxa"/>
          </w:tcPr>
          <w:p w14:paraId="4FD286E7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AE5127" w:rsidRPr="00F952C9" w14:paraId="49DED4E0" w14:textId="77777777" w:rsidTr="00AE5127">
        <w:tc>
          <w:tcPr>
            <w:tcW w:w="2518" w:type="dxa"/>
          </w:tcPr>
          <w:p w14:paraId="1B1A4BD7" w14:textId="77777777" w:rsidR="00AE5127" w:rsidRPr="00F952C9" w:rsidRDefault="00AE5127" w:rsidP="00842AAD">
            <w:pPr>
              <w:spacing w:line="360" w:lineRule="auto"/>
              <w:rPr>
                <w:rFonts w:eastAsia="AdvOTdaafad64"/>
                <w:szCs w:val="21"/>
              </w:rPr>
            </w:pPr>
            <w:r w:rsidRPr="00F952C9">
              <w:rPr>
                <w:szCs w:val="21"/>
              </w:rPr>
              <w:t>Age (years)</w:t>
            </w:r>
          </w:p>
        </w:tc>
        <w:tc>
          <w:tcPr>
            <w:tcW w:w="1701" w:type="dxa"/>
          </w:tcPr>
          <w:p w14:paraId="5ADC3452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4" w:type="dxa"/>
          </w:tcPr>
          <w:p w14:paraId="4CD016FD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660EC2A5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dxa"/>
          </w:tcPr>
          <w:p w14:paraId="5F4E32DE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56026350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34" w:type="dxa"/>
          </w:tcPr>
          <w:p w14:paraId="34A8C6C9" w14:textId="77777777" w:rsidR="00AE5127" w:rsidRPr="00F952C9" w:rsidRDefault="00D01E7E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0.654</w:t>
            </w:r>
          </w:p>
        </w:tc>
      </w:tr>
      <w:tr w:rsidR="00AE5127" w:rsidRPr="00F952C9" w14:paraId="08B47583" w14:textId="77777777" w:rsidTr="00AE5127">
        <w:tc>
          <w:tcPr>
            <w:tcW w:w="2518" w:type="dxa"/>
          </w:tcPr>
          <w:p w14:paraId="049976A3" w14:textId="77777777" w:rsidR="00AE5127" w:rsidRPr="00F952C9" w:rsidRDefault="00AE5127" w:rsidP="00842AAD">
            <w:pPr>
              <w:spacing w:line="360" w:lineRule="auto"/>
              <w:ind w:firstLineChars="100" w:firstLine="210"/>
              <w:rPr>
                <w:rFonts w:eastAsia="AdvOTdaafad64"/>
                <w:szCs w:val="21"/>
              </w:rPr>
            </w:pPr>
            <w:r w:rsidRPr="00F952C9">
              <w:rPr>
                <w:szCs w:val="21"/>
              </w:rPr>
              <w:t>≤ 60</w:t>
            </w:r>
          </w:p>
        </w:tc>
        <w:tc>
          <w:tcPr>
            <w:tcW w:w="1701" w:type="dxa"/>
          </w:tcPr>
          <w:p w14:paraId="0E68F5DA" w14:textId="77777777" w:rsidR="00AE5127" w:rsidRPr="00F952C9" w:rsidRDefault="00F96A7D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608 (87.4)</w:t>
            </w:r>
          </w:p>
        </w:tc>
        <w:tc>
          <w:tcPr>
            <w:tcW w:w="284" w:type="dxa"/>
          </w:tcPr>
          <w:p w14:paraId="6BAC6D3B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50E763BF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26.2</w:t>
            </w:r>
          </w:p>
        </w:tc>
        <w:tc>
          <w:tcPr>
            <w:tcW w:w="283" w:type="dxa"/>
          </w:tcPr>
          <w:p w14:paraId="57EA8534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5B050E88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Ref</w:t>
            </w:r>
          </w:p>
        </w:tc>
        <w:tc>
          <w:tcPr>
            <w:tcW w:w="1134" w:type="dxa"/>
          </w:tcPr>
          <w:p w14:paraId="6C0B4DCC" w14:textId="77777777" w:rsidR="00AE5127" w:rsidRPr="00F952C9" w:rsidRDefault="00AE5127" w:rsidP="00842AAD">
            <w:pPr>
              <w:spacing w:line="360" w:lineRule="auto"/>
              <w:jc w:val="center"/>
              <w:rPr>
                <w:rFonts w:eastAsia="AdvOTdaafad64"/>
                <w:szCs w:val="21"/>
              </w:rPr>
            </w:pPr>
          </w:p>
        </w:tc>
      </w:tr>
      <w:tr w:rsidR="00AE5127" w:rsidRPr="00F952C9" w14:paraId="2A58AAA5" w14:textId="77777777" w:rsidTr="00AE5127">
        <w:tc>
          <w:tcPr>
            <w:tcW w:w="2518" w:type="dxa"/>
          </w:tcPr>
          <w:p w14:paraId="0E0CD35F" w14:textId="77777777" w:rsidR="00AE5127" w:rsidRPr="00F952C9" w:rsidRDefault="00AE5127" w:rsidP="00842AAD">
            <w:pPr>
              <w:spacing w:line="360" w:lineRule="auto"/>
              <w:ind w:leftChars="100" w:left="210"/>
              <w:rPr>
                <w:rFonts w:eastAsia="AdvOTdaafad64"/>
                <w:szCs w:val="21"/>
              </w:rPr>
            </w:pPr>
            <w:r w:rsidRPr="00F952C9">
              <w:rPr>
                <w:szCs w:val="21"/>
              </w:rPr>
              <w:t>&gt; 60</w:t>
            </w:r>
          </w:p>
        </w:tc>
        <w:tc>
          <w:tcPr>
            <w:tcW w:w="1701" w:type="dxa"/>
          </w:tcPr>
          <w:p w14:paraId="1D15A081" w14:textId="77777777" w:rsidR="00AE5127" w:rsidRPr="00F952C9" w:rsidRDefault="00F96A7D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88 (12.6)</w:t>
            </w:r>
          </w:p>
        </w:tc>
        <w:tc>
          <w:tcPr>
            <w:tcW w:w="284" w:type="dxa"/>
          </w:tcPr>
          <w:p w14:paraId="61BB4928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68F26AA1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28.4</w:t>
            </w:r>
          </w:p>
        </w:tc>
        <w:tc>
          <w:tcPr>
            <w:tcW w:w="283" w:type="dxa"/>
          </w:tcPr>
          <w:p w14:paraId="36F1A04B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6E9F361C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1.12 (0.67</w:t>
            </w:r>
            <w:r w:rsidR="00746DF4" w:rsidRPr="00F952C9">
              <w:rPr>
                <w:szCs w:val="21"/>
              </w:rPr>
              <w:t>–</w:t>
            </w:r>
            <w:r w:rsidRPr="00F952C9">
              <w:rPr>
                <w:szCs w:val="21"/>
              </w:rPr>
              <w:t>1.82)</w:t>
            </w:r>
          </w:p>
        </w:tc>
        <w:tc>
          <w:tcPr>
            <w:tcW w:w="1134" w:type="dxa"/>
          </w:tcPr>
          <w:p w14:paraId="6CEBBA58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AE5127" w:rsidRPr="00F952C9" w14:paraId="38B472E8" w14:textId="77777777" w:rsidTr="00AE5127">
        <w:tc>
          <w:tcPr>
            <w:tcW w:w="2518" w:type="dxa"/>
          </w:tcPr>
          <w:p w14:paraId="26974C57" w14:textId="77777777" w:rsidR="00AE5127" w:rsidRPr="00F952C9" w:rsidRDefault="00AE5127" w:rsidP="00842AAD">
            <w:pPr>
              <w:spacing w:line="360" w:lineRule="auto"/>
              <w:rPr>
                <w:rFonts w:eastAsia="AdvOTdaafad64"/>
                <w:szCs w:val="21"/>
              </w:rPr>
            </w:pPr>
            <w:r w:rsidRPr="00F952C9">
              <w:rPr>
                <w:szCs w:val="21"/>
              </w:rPr>
              <w:t>Primary site</w:t>
            </w:r>
          </w:p>
        </w:tc>
        <w:tc>
          <w:tcPr>
            <w:tcW w:w="1701" w:type="dxa"/>
          </w:tcPr>
          <w:p w14:paraId="15587BA0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4" w:type="dxa"/>
          </w:tcPr>
          <w:p w14:paraId="7E8B70AE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466EAEF5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dxa"/>
          </w:tcPr>
          <w:p w14:paraId="1F3ACEA3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2E1610B1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34" w:type="dxa"/>
          </w:tcPr>
          <w:p w14:paraId="1F8B2919" w14:textId="77777777" w:rsidR="00AE5127" w:rsidRPr="00F952C9" w:rsidRDefault="00746DF4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rFonts w:eastAsia="AdvOTdaafad64"/>
                <w:szCs w:val="21"/>
              </w:rPr>
              <w:t xml:space="preserve">&lt; </w:t>
            </w:r>
            <w:r w:rsidR="003B016C" w:rsidRPr="00F952C9">
              <w:rPr>
                <w:rFonts w:eastAsia="AdvOTdaafad64"/>
                <w:szCs w:val="21"/>
              </w:rPr>
              <w:t>0.001</w:t>
            </w:r>
          </w:p>
        </w:tc>
      </w:tr>
      <w:tr w:rsidR="00AE5127" w:rsidRPr="00F952C9" w14:paraId="504DA761" w14:textId="77777777" w:rsidTr="00AE5127">
        <w:tc>
          <w:tcPr>
            <w:tcW w:w="2518" w:type="dxa"/>
          </w:tcPr>
          <w:p w14:paraId="7DA90B6A" w14:textId="77777777" w:rsidR="00AE5127" w:rsidRPr="00F952C9" w:rsidRDefault="00AE5127" w:rsidP="00842AAD">
            <w:pPr>
              <w:spacing w:line="360" w:lineRule="auto"/>
              <w:ind w:firstLineChars="100" w:firstLine="210"/>
              <w:rPr>
                <w:rFonts w:eastAsia="AdvOTdaafad64"/>
                <w:szCs w:val="21"/>
              </w:rPr>
            </w:pPr>
            <w:r w:rsidRPr="00F952C9">
              <w:rPr>
                <w:szCs w:val="21"/>
              </w:rPr>
              <w:t>UADT</w:t>
            </w:r>
          </w:p>
        </w:tc>
        <w:tc>
          <w:tcPr>
            <w:tcW w:w="1701" w:type="dxa"/>
          </w:tcPr>
          <w:p w14:paraId="5927D93E" w14:textId="77777777" w:rsidR="00AE5127" w:rsidRPr="00F952C9" w:rsidRDefault="00F96A7D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654 (94.0)</w:t>
            </w:r>
          </w:p>
        </w:tc>
        <w:tc>
          <w:tcPr>
            <w:tcW w:w="284" w:type="dxa"/>
          </w:tcPr>
          <w:p w14:paraId="68C6038D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0F8324DF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24.8</w:t>
            </w:r>
          </w:p>
        </w:tc>
        <w:tc>
          <w:tcPr>
            <w:tcW w:w="283" w:type="dxa"/>
          </w:tcPr>
          <w:p w14:paraId="352A4106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310D5DFE" w14:textId="77777777" w:rsidR="00AE5127" w:rsidRPr="00F952C9" w:rsidRDefault="00AE5127" w:rsidP="00842AAD">
            <w:pPr>
              <w:spacing w:line="360" w:lineRule="auto"/>
              <w:jc w:val="center"/>
              <w:rPr>
                <w:rFonts w:eastAsia="AdvOTdaafad64"/>
                <w:szCs w:val="21"/>
              </w:rPr>
            </w:pPr>
            <w:r w:rsidRPr="00F952C9">
              <w:rPr>
                <w:szCs w:val="21"/>
              </w:rPr>
              <w:t>Ref</w:t>
            </w:r>
          </w:p>
        </w:tc>
        <w:tc>
          <w:tcPr>
            <w:tcW w:w="1134" w:type="dxa"/>
          </w:tcPr>
          <w:p w14:paraId="68DBB8CE" w14:textId="77777777" w:rsidR="00AE5127" w:rsidRPr="00F952C9" w:rsidRDefault="00AE5127" w:rsidP="00842AAD">
            <w:pPr>
              <w:spacing w:line="360" w:lineRule="auto"/>
              <w:jc w:val="center"/>
              <w:rPr>
                <w:rFonts w:eastAsia="AdvOTdaafad64"/>
                <w:szCs w:val="21"/>
              </w:rPr>
            </w:pPr>
          </w:p>
        </w:tc>
      </w:tr>
      <w:tr w:rsidR="00AE5127" w:rsidRPr="00F952C9" w14:paraId="7C9E8D55" w14:textId="77777777" w:rsidTr="00AE5127">
        <w:tc>
          <w:tcPr>
            <w:tcW w:w="2518" w:type="dxa"/>
          </w:tcPr>
          <w:p w14:paraId="4E1B0755" w14:textId="77777777" w:rsidR="00AE5127" w:rsidRPr="00F952C9" w:rsidRDefault="00AE5127" w:rsidP="00842AAD">
            <w:pPr>
              <w:spacing w:line="360" w:lineRule="auto"/>
              <w:ind w:leftChars="100" w:left="210"/>
              <w:rPr>
                <w:rFonts w:eastAsia="AdvOTdaafad64"/>
                <w:szCs w:val="21"/>
              </w:rPr>
            </w:pPr>
            <w:r w:rsidRPr="00F952C9">
              <w:rPr>
                <w:szCs w:val="21"/>
              </w:rPr>
              <w:t>Extra-UADT</w:t>
            </w:r>
          </w:p>
        </w:tc>
        <w:tc>
          <w:tcPr>
            <w:tcW w:w="1701" w:type="dxa"/>
          </w:tcPr>
          <w:p w14:paraId="7DF53293" w14:textId="77777777" w:rsidR="00AE5127" w:rsidRPr="00F952C9" w:rsidRDefault="00F96A7D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42 (6.0)</w:t>
            </w:r>
          </w:p>
        </w:tc>
        <w:tc>
          <w:tcPr>
            <w:tcW w:w="284" w:type="dxa"/>
          </w:tcPr>
          <w:p w14:paraId="42A2246B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615BEFD1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52.4</w:t>
            </w:r>
          </w:p>
        </w:tc>
        <w:tc>
          <w:tcPr>
            <w:tcW w:w="283" w:type="dxa"/>
          </w:tcPr>
          <w:p w14:paraId="1F0C01B0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2AA991D5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3.34</w:t>
            </w:r>
            <w:r w:rsidR="00B07FDA" w:rsidRPr="00F952C9">
              <w:rPr>
                <w:szCs w:val="21"/>
              </w:rPr>
              <w:t xml:space="preserve"> (1.78</w:t>
            </w:r>
            <w:r w:rsidR="00746DF4" w:rsidRPr="00F952C9">
              <w:rPr>
                <w:szCs w:val="21"/>
              </w:rPr>
              <w:t>–</w:t>
            </w:r>
            <w:r w:rsidR="00B07FDA" w:rsidRPr="00F952C9">
              <w:rPr>
                <w:szCs w:val="21"/>
              </w:rPr>
              <w:t>6.32)</w:t>
            </w:r>
          </w:p>
        </w:tc>
        <w:tc>
          <w:tcPr>
            <w:tcW w:w="1134" w:type="dxa"/>
          </w:tcPr>
          <w:p w14:paraId="464C6A80" w14:textId="77777777" w:rsidR="00AE5127" w:rsidRPr="00F952C9" w:rsidRDefault="00AE5127" w:rsidP="00842AAD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644BDA" w:rsidRPr="00F952C9" w14:paraId="7865955C" w14:textId="77777777" w:rsidTr="00AE5127">
        <w:tc>
          <w:tcPr>
            <w:tcW w:w="2518" w:type="dxa"/>
          </w:tcPr>
          <w:p w14:paraId="69A0F81A" w14:textId="77777777" w:rsidR="00644BDA" w:rsidRPr="00F952C9" w:rsidRDefault="00644BDA" w:rsidP="00644BDA">
            <w:pPr>
              <w:spacing w:line="360" w:lineRule="auto"/>
              <w:rPr>
                <w:rFonts w:eastAsia="AdvOTdaafad64"/>
                <w:szCs w:val="21"/>
              </w:rPr>
            </w:pPr>
            <w:r w:rsidRPr="00F952C9">
              <w:rPr>
                <w:szCs w:val="21"/>
              </w:rPr>
              <w:t>Regional lymph nodes</w:t>
            </w:r>
          </w:p>
        </w:tc>
        <w:tc>
          <w:tcPr>
            <w:tcW w:w="1701" w:type="dxa"/>
          </w:tcPr>
          <w:p w14:paraId="5F5AF1F5" w14:textId="77777777" w:rsidR="00644BDA" w:rsidRPr="00F952C9" w:rsidRDefault="00644BDA" w:rsidP="00644BD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4" w:type="dxa"/>
          </w:tcPr>
          <w:p w14:paraId="3F012F27" w14:textId="77777777" w:rsidR="00644BDA" w:rsidRPr="00F952C9" w:rsidRDefault="00644BDA" w:rsidP="00644BD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2B7ABB45" w14:textId="77777777" w:rsidR="00644BDA" w:rsidRPr="00F952C9" w:rsidRDefault="00644BDA" w:rsidP="00644BD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dxa"/>
          </w:tcPr>
          <w:p w14:paraId="1E6F0037" w14:textId="77777777" w:rsidR="00644BDA" w:rsidRPr="00F952C9" w:rsidRDefault="00644BDA" w:rsidP="00644BD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2367EFA9" w14:textId="77777777" w:rsidR="00644BDA" w:rsidRPr="00F952C9" w:rsidRDefault="00644BDA" w:rsidP="00644BD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34" w:type="dxa"/>
          </w:tcPr>
          <w:p w14:paraId="6561EA47" w14:textId="77777777" w:rsidR="00644BDA" w:rsidRPr="00F952C9" w:rsidRDefault="00746DF4" w:rsidP="00644BD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 xml:space="preserve">&lt; </w:t>
            </w:r>
            <w:r w:rsidR="003B016C" w:rsidRPr="00F952C9">
              <w:rPr>
                <w:szCs w:val="21"/>
              </w:rPr>
              <w:t>0.001</w:t>
            </w:r>
          </w:p>
        </w:tc>
      </w:tr>
      <w:tr w:rsidR="00644BDA" w:rsidRPr="00F952C9" w14:paraId="66F64A04" w14:textId="77777777" w:rsidTr="00AE5127">
        <w:tc>
          <w:tcPr>
            <w:tcW w:w="2518" w:type="dxa"/>
          </w:tcPr>
          <w:p w14:paraId="6C1FD604" w14:textId="77777777" w:rsidR="00644BDA" w:rsidRPr="00F952C9" w:rsidRDefault="00644BDA" w:rsidP="00644BDA">
            <w:pPr>
              <w:spacing w:line="360" w:lineRule="auto"/>
              <w:ind w:firstLineChars="100" w:firstLine="210"/>
              <w:rPr>
                <w:szCs w:val="21"/>
              </w:rPr>
            </w:pPr>
            <w:r w:rsidRPr="00F952C9">
              <w:rPr>
                <w:szCs w:val="21"/>
              </w:rPr>
              <w:t>No</w:t>
            </w:r>
          </w:p>
        </w:tc>
        <w:tc>
          <w:tcPr>
            <w:tcW w:w="1701" w:type="dxa"/>
          </w:tcPr>
          <w:p w14:paraId="1C62515D" w14:textId="77777777" w:rsidR="00644BDA" w:rsidRPr="00F952C9" w:rsidRDefault="00644BDA" w:rsidP="00644BD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448 (64.4)</w:t>
            </w:r>
          </w:p>
        </w:tc>
        <w:tc>
          <w:tcPr>
            <w:tcW w:w="284" w:type="dxa"/>
          </w:tcPr>
          <w:p w14:paraId="02D824A5" w14:textId="77777777" w:rsidR="00644BDA" w:rsidRPr="00F952C9" w:rsidRDefault="00644BDA" w:rsidP="00644BD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390288D6" w14:textId="77777777" w:rsidR="00644BDA" w:rsidRPr="00F952C9" w:rsidRDefault="00644BDA" w:rsidP="00644BD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22.5</w:t>
            </w:r>
          </w:p>
        </w:tc>
        <w:tc>
          <w:tcPr>
            <w:tcW w:w="283" w:type="dxa"/>
          </w:tcPr>
          <w:p w14:paraId="31484ABE" w14:textId="77777777" w:rsidR="00644BDA" w:rsidRPr="00F952C9" w:rsidRDefault="00644BDA" w:rsidP="00644BD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3D683311" w14:textId="77777777" w:rsidR="00644BDA" w:rsidRPr="00F952C9" w:rsidRDefault="00644BDA" w:rsidP="00644BD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Ref</w:t>
            </w:r>
          </w:p>
        </w:tc>
        <w:tc>
          <w:tcPr>
            <w:tcW w:w="1134" w:type="dxa"/>
          </w:tcPr>
          <w:p w14:paraId="617BD70F" w14:textId="77777777" w:rsidR="00644BDA" w:rsidRPr="00F952C9" w:rsidRDefault="00644BDA" w:rsidP="00644BDA">
            <w:pPr>
              <w:spacing w:line="360" w:lineRule="auto"/>
              <w:jc w:val="center"/>
              <w:rPr>
                <w:rFonts w:eastAsia="AdvOTdaafad64"/>
                <w:szCs w:val="21"/>
              </w:rPr>
            </w:pPr>
          </w:p>
        </w:tc>
      </w:tr>
      <w:tr w:rsidR="00644BDA" w:rsidRPr="00F952C9" w14:paraId="2B42B88A" w14:textId="77777777" w:rsidTr="00456DB6">
        <w:tc>
          <w:tcPr>
            <w:tcW w:w="2518" w:type="dxa"/>
          </w:tcPr>
          <w:p w14:paraId="1182670E" w14:textId="77777777" w:rsidR="00644BDA" w:rsidRPr="00F952C9" w:rsidRDefault="00644BDA" w:rsidP="00644BDA">
            <w:pPr>
              <w:spacing w:line="360" w:lineRule="auto"/>
              <w:ind w:leftChars="100" w:left="210"/>
              <w:rPr>
                <w:szCs w:val="21"/>
              </w:rPr>
            </w:pPr>
            <w:r w:rsidRPr="00F952C9">
              <w:rPr>
                <w:szCs w:val="21"/>
              </w:rPr>
              <w:t>Yes</w:t>
            </w:r>
          </w:p>
        </w:tc>
        <w:tc>
          <w:tcPr>
            <w:tcW w:w="1701" w:type="dxa"/>
          </w:tcPr>
          <w:p w14:paraId="52B83144" w14:textId="77777777" w:rsidR="00644BDA" w:rsidRPr="00F952C9" w:rsidRDefault="00644BDA" w:rsidP="00644BD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248 (35.6)</w:t>
            </w:r>
          </w:p>
        </w:tc>
        <w:tc>
          <w:tcPr>
            <w:tcW w:w="284" w:type="dxa"/>
          </w:tcPr>
          <w:p w14:paraId="7F46EBD8" w14:textId="77777777" w:rsidR="00644BDA" w:rsidRPr="00F952C9" w:rsidRDefault="00644BDA" w:rsidP="00644BD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5ED2BE1E" w14:textId="77777777" w:rsidR="00644BDA" w:rsidRPr="00F952C9" w:rsidRDefault="00644BDA" w:rsidP="00644BD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33.5</w:t>
            </w:r>
          </w:p>
        </w:tc>
        <w:tc>
          <w:tcPr>
            <w:tcW w:w="283" w:type="dxa"/>
          </w:tcPr>
          <w:p w14:paraId="55D48074" w14:textId="77777777" w:rsidR="00644BDA" w:rsidRPr="00F952C9" w:rsidRDefault="00644BDA" w:rsidP="00644BD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5450D022" w14:textId="77777777" w:rsidR="00644BDA" w:rsidRPr="00F952C9" w:rsidRDefault="00644BDA" w:rsidP="00644BD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1.73</w:t>
            </w:r>
            <w:r w:rsidR="00B60293" w:rsidRPr="00F952C9">
              <w:rPr>
                <w:szCs w:val="21"/>
              </w:rPr>
              <w:t xml:space="preserve"> (1.22</w:t>
            </w:r>
            <w:r w:rsidR="00746DF4" w:rsidRPr="00F952C9">
              <w:rPr>
                <w:szCs w:val="21"/>
              </w:rPr>
              <w:t>–</w:t>
            </w:r>
            <w:r w:rsidR="00B60293" w:rsidRPr="00F952C9">
              <w:rPr>
                <w:szCs w:val="21"/>
              </w:rPr>
              <w:t>2.44)</w:t>
            </w:r>
          </w:p>
        </w:tc>
        <w:tc>
          <w:tcPr>
            <w:tcW w:w="1134" w:type="dxa"/>
          </w:tcPr>
          <w:p w14:paraId="3B4D9B11" w14:textId="77777777" w:rsidR="00644BDA" w:rsidRPr="00F952C9" w:rsidRDefault="00644BDA" w:rsidP="00644BDA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B319FE" w:rsidRPr="00F952C9" w14:paraId="593F7C1A" w14:textId="77777777" w:rsidTr="00456DB6">
        <w:tc>
          <w:tcPr>
            <w:tcW w:w="2518" w:type="dxa"/>
          </w:tcPr>
          <w:p w14:paraId="39AE460C" w14:textId="77777777" w:rsidR="00B319FE" w:rsidRPr="00F952C9" w:rsidRDefault="00B319FE" w:rsidP="00B319FE">
            <w:pPr>
              <w:spacing w:line="360" w:lineRule="auto"/>
              <w:rPr>
                <w:rFonts w:eastAsia="AdvOTdaafad64"/>
                <w:szCs w:val="21"/>
              </w:rPr>
            </w:pPr>
            <w:r w:rsidRPr="00F952C9">
              <w:rPr>
                <w:szCs w:val="21"/>
              </w:rPr>
              <w:t>Distant lymph nodes</w:t>
            </w:r>
          </w:p>
        </w:tc>
        <w:tc>
          <w:tcPr>
            <w:tcW w:w="1701" w:type="dxa"/>
          </w:tcPr>
          <w:p w14:paraId="6DC211E0" w14:textId="77777777" w:rsidR="00B319FE" w:rsidRPr="00F952C9" w:rsidRDefault="00B319FE" w:rsidP="00B319FE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4" w:type="dxa"/>
          </w:tcPr>
          <w:p w14:paraId="49349E35" w14:textId="77777777" w:rsidR="00B319FE" w:rsidRPr="00F952C9" w:rsidRDefault="00B319FE" w:rsidP="00B319FE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02A63D63" w14:textId="77777777" w:rsidR="00B319FE" w:rsidRPr="00F952C9" w:rsidRDefault="00B319FE" w:rsidP="00B319FE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dxa"/>
          </w:tcPr>
          <w:p w14:paraId="3E8DA22E" w14:textId="77777777" w:rsidR="00B319FE" w:rsidRPr="00F952C9" w:rsidRDefault="00B319FE" w:rsidP="00B319FE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5A93A6CA" w14:textId="77777777" w:rsidR="00B319FE" w:rsidRPr="00F952C9" w:rsidRDefault="00B319FE" w:rsidP="00B319FE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34" w:type="dxa"/>
          </w:tcPr>
          <w:p w14:paraId="6D726953" w14:textId="77777777" w:rsidR="00B319FE" w:rsidRPr="00F952C9" w:rsidRDefault="00746DF4" w:rsidP="00B319FE">
            <w:pPr>
              <w:spacing w:line="360" w:lineRule="auto"/>
              <w:jc w:val="center"/>
              <w:rPr>
                <w:rFonts w:eastAsia="AdvOTdaafad64"/>
                <w:szCs w:val="21"/>
              </w:rPr>
            </w:pPr>
            <w:r w:rsidRPr="00F952C9">
              <w:rPr>
                <w:rFonts w:eastAsia="AdvOTdaafad64"/>
                <w:szCs w:val="21"/>
              </w:rPr>
              <w:t xml:space="preserve">&lt; </w:t>
            </w:r>
            <w:r w:rsidR="003B016C" w:rsidRPr="00F952C9">
              <w:rPr>
                <w:rFonts w:eastAsia="AdvOTdaafad64"/>
                <w:szCs w:val="21"/>
              </w:rPr>
              <w:t>0.001</w:t>
            </w:r>
          </w:p>
        </w:tc>
      </w:tr>
      <w:tr w:rsidR="00B319FE" w:rsidRPr="00F952C9" w14:paraId="3B50D872" w14:textId="77777777" w:rsidTr="00456DB6">
        <w:tc>
          <w:tcPr>
            <w:tcW w:w="2518" w:type="dxa"/>
          </w:tcPr>
          <w:p w14:paraId="7388E176" w14:textId="77777777" w:rsidR="00B319FE" w:rsidRPr="00F952C9" w:rsidRDefault="00B319FE" w:rsidP="00B319FE">
            <w:pPr>
              <w:spacing w:line="360" w:lineRule="auto"/>
              <w:ind w:firstLineChars="100" w:firstLine="210"/>
              <w:rPr>
                <w:szCs w:val="21"/>
              </w:rPr>
            </w:pPr>
            <w:r w:rsidRPr="00F952C9">
              <w:rPr>
                <w:szCs w:val="21"/>
              </w:rPr>
              <w:t>No</w:t>
            </w:r>
          </w:p>
        </w:tc>
        <w:tc>
          <w:tcPr>
            <w:tcW w:w="1701" w:type="dxa"/>
          </w:tcPr>
          <w:p w14:paraId="653E5AE9" w14:textId="77777777" w:rsidR="00B319FE" w:rsidRPr="00F952C9" w:rsidRDefault="00B319FE" w:rsidP="00B319FE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659 (94.7)</w:t>
            </w:r>
          </w:p>
        </w:tc>
        <w:tc>
          <w:tcPr>
            <w:tcW w:w="284" w:type="dxa"/>
          </w:tcPr>
          <w:p w14:paraId="24327DFA" w14:textId="77777777" w:rsidR="00B319FE" w:rsidRPr="00F952C9" w:rsidRDefault="00B319FE" w:rsidP="00B319FE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4017B7C9" w14:textId="77777777" w:rsidR="00B319FE" w:rsidRPr="00F952C9" w:rsidRDefault="00B319FE" w:rsidP="00B319FE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24.9</w:t>
            </w:r>
          </w:p>
        </w:tc>
        <w:tc>
          <w:tcPr>
            <w:tcW w:w="283" w:type="dxa"/>
          </w:tcPr>
          <w:p w14:paraId="68F27D4C" w14:textId="77777777" w:rsidR="00B319FE" w:rsidRPr="00F952C9" w:rsidRDefault="00B319FE" w:rsidP="00B319FE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39BDC04D" w14:textId="77777777" w:rsidR="00B319FE" w:rsidRPr="00F952C9" w:rsidRDefault="00B319FE" w:rsidP="00B319FE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Ref</w:t>
            </w:r>
          </w:p>
        </w:tc>
        <w:tc>
          <w:tcPr>
            <w:tcW w:w="1134" w:type="dxa"/>
          </w:tcPr>
          <w:p w14:paraId="3F870ED5" w14:textId="77777777" w:rsidR="00B319FE" w:rsidRPr="00F952C9" w:rsidRDefault="00B319FE" w:rsidP="00B319FE">
            <w:pPr>
              <w:spacing w:line="360" w:lineRule="auto"/>
              <w:jc w:val="center"/>
              <w:rPr>
                <w:rFonts w:eastAsia="AdvOTdaafad64"/>
                <w:szCs w:val="21"/>
              </w:rPr>
            </w:pPr>
          </w:p>
        </w:tc>
      </w:tr>
      <w:tr w:rsidR="00B319FE" w:rsidRPr="00F952C9" w14:paraId="747F4C87" w14:textId="77777777" w:rsidTr="00456DB6">
        <w:tc>
          <w:tcPr>
            <w:tcW w:w="2518" w:type="dxa"/>
          </w:tcPr>
          <w:p w14:paraId="278C69CD" w14:textId="77777777" w:rsidR="00B319FE" w:rsidRPr="00F952C9" w:rsidRDefault="00B319FE" w:rsidP="00B319FE">
            <w:pPr>
              <w:spacing w:line="360" w:lineRule="auto"/>
              <w:rPr>
                <w:szCs w:val="21"/>
              </w:rPr>
            </w:pPr>
            <w:r w:rsidRPr="00F952C9">
              <w:rPr>
                <w:szCs w:val="21"/>
              </w:rPr>
              <w:t xml:space="preserve">  Yes</w:t>
            </w:r>
          </w:p>
        </w:tc>
        <w:tc>
          <w:tcPr>
            <w:tcW w:w="1701" w:type="dxa"/>
          </w:tcPr>
          <w:p w14:paraId="50C3B5E3" w14:textId="77777777" w:rsidR="00B319FE" w:rsidRPr="00F952C9" w:rsidRDefault="00B319FE" w:rsidP="00B319FE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37 (5.3)</w:t>
            </w:r>
          </w:p>
        </w:tc>
        <w:tc>
          <w:tcPr>
            <w:tcW w:w="284" w:type="dxa"/>
          </w:tcPr>
          <w:p w14:paraId="7F25AC30" w14:textId="77777777" w:rsidR="00B319FE" w:rsidRPr="00F952C9" w:rsidRDefault="00B319FE" w:rsidP="00B319FE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634BAEC3" w14:textId="77777777" w:rsidR="00B319FE" w:rsidRPr="00F952C9" w:rsidRDefault="00B319FE" w:rsidP="00B319FE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54.1</w:t>
            </w:r>
          </w:p>
        </w:tc>
        <w:tc>
          <w:tcPr>
            <w:tcW w:w="283" w:type="dxa"/>
          </w:tcPr>
          <w:p w14:paraId="697C5C75" w14:textId="77777777" w:rsidR="00B319FE" w:rsidRPr="00F952C9" w:rsidRDefault="00B319FE" w:rsidP="00B319FE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62F3EABD" w14:textId="77777777" w:rsidR="00B319FE" w:rsidRPr="00F952C9" w:rsidRDefault="00B319FE" w:rsidP="00B319FE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3.55</w:t>
            </w:r>
            <w:r w:rsidR="009D171D" w:rsidRPr="00F952C9">
              <w:rPr>
                <w:szCs w:val="21"/>
              </w:rPr>
              <w:t xml:space="preserve"> (1.82</w:t>
            </w:r>
            <w:r w:rsidR="00746DF4" w:rsidRPr="00F952C9">
              <w:rPr>
                <w:szCs w:val="21"/>
              </w:rPr>
              <w:t>–</w:t>
            </w:r>
            <w:r w:rsidR="009D171D" w:rsidRPr="00F952C9">
              <w:rPr>
                <w:szCs w:val="21"/>
              </w:rPr>
              <w:t>7.02)</w:t>
            </w:r>
          </w:p>
        </w:tc>
        <w:tc>
          <w:tcPr>
            <w:tcW w:w="1134" w:type="dxa"/>
          </w:tcPr>
          <w:p w14:paraId="428146A0" w14:textId="77777777" w:rsidR="00B319FE" w:rsidRPr="00F952C9" w:rsidRDefault="00B319FE" w:rsidP="00B319FE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870870" w:rsidRPr="00F952C9" w14:paraId="4FD9FA69" w14:textId="77777777" w:rsidTr="00F96A7D">
        <w:tc>
          <w:tcPr>
            <w:tcW w:w="2518" w:type="dxa"/>
          </w:tcPr>
          <w:p w14:paraId="52A7C02B" w14:textId="77777777" w:rsidR="00870870" w:rsidRPr="00F952C9" w:rsidRDefault="00870870" w:rsidP="00870870">
            <w:pPr>
              <w:spacing w:line="360" w:lineRule="auto"/>
              <w:rPr>
                <w:rFonts w:eastAsia="AdvOTdaafad64"/>
                <w:szCs w:val="21"/>
              </w:rPr>
            </w:pPr>
            <w:r w:rsidRPr="00F952C9">
              <w:rPr>
                <w:szCs w:val="21"/>
              </w:rPr>
              <w:t>Primary tumor invasion</w:t>
            </w:r>
          </w:p>
        </w:tc>
        <w:tc>
          <w:tcPr>
            <w:tcW w:w="1701" w:type="dxa"/>
          </w:tcPr>
          <w:p w14:paraId="08840578" w14:textId="77777777" w:rsidR="00870870" w:rsidRPr="00F952C9" w:rsidRDefault="00870870" w:rsidP="0087087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4" w:type="dxa"/>
          </w:tcPr>
          <w:p w14:paraId="4BD289E2" w14:textId="77777777" w:rsidR="00870870" w:rsidRPr="00F952C9" w:rsidRDefault="00870870" w:rsidP="0087087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67009344" w14:textId="77777777" w:rsidR="00870870" w:rsidRPr="00F952C9" w:rsidRDefault="00870870" w:rsidP="0087087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dxa"/>
          </w:tcPr>
          <w:p w14:paraId="1C1E94B0" w14:textId="77777777" w:rsidR="00870870" w:rsidRPr="00F952C9" w:rsidRDefault="00870870" w:rsidP="0087087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5C3AD683" w14:textId="77777777" w:rsidR="00870870" w:rsidRPr="00F952C9" w:rsidRDefault="00870870" w:rsidP="0087087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34" w:type="dxa"/>
          </w:tcPr>
          <w:p w14:paraId="584450BB" w14:textId="77777777" w:rsidR="00870870" w:rsidRPr="00F952C9" w:rsidRDefault="00746DF4" w:rsidP="00870870">
            <w:pPr>
              <w:spacing w:line="360" w:lineRule="auto"/>
              <w:jc w:val="center"/>
              <w:rPr>
                <w:rFonts w:eastAsia="AdvOTdaafad64"/>
                <w:szCs w:val="21"/>
              </w:rPr>
            </w:pPr>
            <w:r w:rsidRPr="00F952C9">
              <w:rPr>
                <w:szCs w:val="21"/>
              </w:rPr>
              <w:t xml:space="preserve">&lt; </w:t>
            </w:r>
            <w:r w:rsidR="003B016C" w:rsidRPr="00F952C9">
              <w:rPr>
                <w:szCs w:val="21"/>
              </w:rPr>
              <w:t>0.001</w:t>
            </w:r>
          </w:p>
        </w:tc>
      </w:tr>
      <w:tr w:rsidR="00870870" w:rsidRPr="00F952C9" w14:paraId="2A2D5A26" w14:textId="77777777" w:rsidTr="00AE5127">
        <w:tc>
          <w:tcPr>
            <w:tcW w:w="2518" w:type="dxa"/>
          </w:tcPr>
          <w:p w14:paraId="78687E3C" w14:textId="77777777" w:rsidR="00870870" w:rsidRPr="00F952C9" w:rsidRDefault="00870870" w:rsidP="00870870">
            <w:pPr>
              <w:spacing w:line="360" w:lineRule="auto"/>
              <w:ind w:firstLineChars="100" w:firstLine="210"/>
              <w:rPr>
                <w:szCs w:val="21"/>
              </w:rPr>
            </w:pPr>
            <w:r w:rsidRPr="00F952C9">
              <w:rPr>
                <w:szCs w:val="21"/>
              </w:rPr>
              <w:t>No</w:t>
            </w:r>
          </w:p>
        </w:tc>
        <w:tc>
          <w:tcPr>
            <w:tcW w:w="1701" w:type="dxa"/>
          </w:tcPr>
          <w:p w14:paraId="5BBFB9CF" w14:textId="77777777" w:rsidR="00870870" w:rsidRPr="00F952C9" w:rsidRDefault="00870870" w:rsidP="00870870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309 (44.4)</w:t>
            </w:r>
          </w:p>
        </w:tc>
        <w:tc>
          <w:tcPr>
            <w:tcW w:w="284" w:type="dxa"/>
          </w:tcPr>
          <w:p w14:paraId="65481755" w14:textId="77777777" w:rsidR="00870870" w:rsidRPr="00F952C9" w:rsidRDefault="00870870" w:rsidP="0087087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19B40F9E" w14:textId="77777777" w:rsidR="00870870" w:rsidRPr="00F952C9" w:rsidRDefault="00870870" w:rsidP="00870870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21.0</w:t>
            </w:r>
          </w:p>
        </w:tc>
        <w:tc>
          <w:tcPr>
            <w:tcW w:w="283" w:type="dxa"/>
          </w:tcPr>
          <w:p w14:paraId="2BC7DDEB" w14:textId="77777777" w:rsidR="00870870" w:rsidRPr="00F952C9" w:rsidRDefault="00870870" w:rsidP="0087087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2D9938B8" w14:textId="77777777" w:rsidR="00870870" w:rsidRPr="00F952C9" w:rsidRDefault="00870870" w:rsidP="00870870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Ref</w:t>
            </w:r>
          </w:p>
        </w:tc>
        <w:tc>
          <w:tcPr>
            <w:tcW w:w="1134" w:type="dxa"/>
          </w:tcPr>
          <w:p w14:paraId="6A21B518" w14:textId="77777777" w:rsidR="00870870" w:rsidRPr="00F952C9" w:rsidRDefault="00870870" w:rsidP="00870870">
            <w:pPr>
              <w:spacing w:line="360" w:lineRule="auto"/>
              <w:jc w:val="center"/>
              <w:rPr>
                <w:rFonts w:eastAsia="AdvOTdaafad64"/>
                <w:szCs w:val="21"/>
              </w:rPr>
            </w:pPr>
          </w:p>
        </w:tc>
      </w:tr>
      <w:tr w:rsidR="00870870" w:rsidRPr="00F952C9" w14:paraId="5F32FA9B" w14:textId="77777777" w:rsidTr="00AE5127">
        <w:tc>
          <w:tcPr>
            <w:tcW w:w="2518" w:type="dxa"/>
          </w:tcPr>
          <w:p w14:paraId="28E82405" w14:textId="77777777" w:rsidR="00870870" w:rsidRPr="00F952C9" w:rsidRDefault="00870870" w:rsidP="00870870">
            <w:pPr>
              <w:spacing w:line="360" w:lineRule="auto"/>
              <w:rPr>
                <w:szCs w:val="21"/>
              </w:rPr>
            </w:pPr>
            <w:r w:rsidRPr="00F952C9">
              <w:rPr>
                <w:szCs w:val="21"/>
              </w:rPr>
              <w:t xml:space="preserve">  Yes</w:t>
            </w:r>
          </w:p>
        </w:tc>
        <w:tc>
          <w:tcPr>
            <w:tcW w:w="1701" w:type="dxa"/>
          </w:tcPr>
          <w:p w14:paraId="6CBAA0D7" w14:textId="77777777" w:rsidR="00870870" w:rsidRPr="00F952C9" w:rsidRDefault="00870870" w:rsidP="00870870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387 (55.6)</w:t>
            </w:r>
          </w:p>
        </w:tc>
        <w:tc>
          <w:tcPr>
            <w:tcW w:w="284" w:type="dxa"/>
          </w:tcPr>
          <w:p w14:paraId="4EB94DD1" w14:textId="77777777" w:rsidR="00870870" w:rsidRPr="00F952C9" w:rsidRDefault="00870870" w:rsidP="0087087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35EB328D" w14:textId="77777777" w:rsidR="00870870" w:rsidRPr="00F952C9" w:rsidRDefault="00870870" w:rsidP="00870870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30.7</w:t>
            </w:r>
          </w:p>
        </w:tc>
        <w:tc>
          <w:tcPr>
            <w:tcW w:w="283" w:type="dxa"/>
          </w:tcPr>
          <w:p w14:paraId="1AFF2D15" w14:textId="77777777" w:rsidR="00870870" w:rsidRPr="00F952C9" w:rsidRDefault="00870870" w:rsidP="0087087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4A713AA5" w14:textId="77777777" w:rsidR="00870870" w:rsidRPr="00F952C9" w:rsidRDefault="00870870" w:rsidP="00870870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1.67</w:t>
            </w:r>
            <w:r w:rsidR="00631FAC" w:rsidRPr="00F952C9">
              <w:rPr>
                <w:szCs w:val="21"/>
              </w:rPr>
              <w:t xml:space="preserve"> (1.18</w:t>
            </w:r>
            <w:r w:rsidR="00746DF4" w:rsidRPr="00F952C9">
              <w:rPr>
                <w:szCs w:val="21"/>
              </w:rPr>
              <w:t>–</w:t>
            </w:r>
            <w:r w:rsidR="00631FAC" w:rsidRPr="00F952C9">
              <w:rPr>
                <w:szCs w:val="21"/>
              </w:rPr>
              <w:t>2.37)</w:t>
            </w:r>
          </w:p>
        </w:tc>
        <w:tc>
          <w:tcPr>
            <w:tcW w:w="1134" w:type="dxa"/>
          </w:tcPr>
          <w:p w14:paraId="74E3B8BC" w14:textId="77777777" w:rsidR="00870870" w:rsidRPr="00F952C9" w:rsidRDefault="00870870" w:rsidP="00870870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9D1458" w:rsidRPr="00F952C9" w14:paraId="2495C889" w14:textId="77777777" w:rsidTr="00AE5127">
        <w:tc>
          <w:tcPr>
            <w:tcW w:w="2518" w:type="dxa"/>
          </w:tcPr>
          <w:p w14:paraId="41C50551" w14:textId="77777777" w:rsidR="009D1458" w:rsidRPr="00F952C9" w:rsidRDefault="009D1458" w:rsidP="009D1458">
            <w:pPr>
              <w:spacing w:line="360" w:lineRule="auto"/>
              <w:rPr>
                <w:szCs w:val="21"/>
              </w:rPr>
            </w:pPr>
            <w:r w:rsidRPr="00F952C9">
              <w:rPr>
                <w:szCs w:val="21"/>
              </w:rPr>
              <w:t>B symptoms</w:t>
            </w:r>
          </w:p>
        </w:tc>
        <w:tc>
          <w:tcPr>
            <w:tcW w:w="1701" w:type="dxa"/>
          </w:tcPr>
          <w:p w14:paraId="3E69DBAD" w14:textId="77777777" w:rsidR="009D1458" w:rsidRPr="00F952C9" w:rsidRDefault="009D1458" w:rsidP="009D145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4" w:type="dxa"/>
          </w:tcPr>
          <w:p w14:paraId="7E1D6139" w14:textId="77777777" w:rsidR="009D1458" w:rsidRPr="00F952C9" w:rsidRDefault="009D1458" w:rsidP="009D145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4827BEB1" w14:textId="77777777" w:rsidR="009D1458" w:rsidRPr="00F952C9" w:rsidRDefault="009D1458" w:rsidP="009D145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dxa"/>
          </w:tcPr>
          <w:p w14:paraId="37CB7739" w14:textId="77777777" w:rsidR="009D1458" w:rsidRPr="00F952C9" w:rsidRDefault="009D1458" w:rsidP="009D145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13A9A744" w14:textId="77777777" w:rsidR="009D1458" w:rsidRPr="00F952C9" w:rsidRDefault="009D1458" w:rsidP="009D145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34" w:type="dxa"/>
          </w:tcPr>
          <w:p w14:paraId="6E82A235" w14:textId="77777777" w:rsidR="009D1458" w:rsidRPr="00F952C9" w:rsidRDefault="009D1458" w:rsidP="009D1458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rFonts w:eastAsia="AdvOTdaafad64"/>
                <w:szCs w:val="21"/>
              </w:rPr>
              <w:t>0.</w:t>
            </w:r>
            <w:r w:rsidRPr="00F952C9">
              <w:rPr>
                <w:szCs w:val="21"/>
              </w:rPr>
              <w:t>142</w:t>
            </w:r>
          </w:p>
        </w:tc>
      </w:tr>
      <w:tr w:rsidR="009D1458" w:rsidRPr="00F952C9" w14:paraId="0B114643" w14:textId="77777777" w:rsidTr="00AE5127">
        <w:tc>
          <w:tcPr>
            <w:tcW w:w="2518" w:type="dxa"/>
          </w:tcPr>
          <w:p w14:paraId="213AFE39" w14:textId="77777777" w:rsidR="009D1458" w:rsidRPr="00F952C9" w:rsidRDefault="009D1458" w:rsidP="009D1458">
            <w:pPr>
              <w:spacing w:line="360" w:lineRule="auto"/>
              <w:ind w:firstLineChars="100" w:firstLine="210"/>
              <w:rPr>
                <w:szCs w:val="21"/>
              </w:rPr>
            </w:pPr>
            <w:r w:rsidRPr="00F952C9">
              <w:rPr>
                <w:szCs w:val="21"/>
              </w:rPr>
              <w:t>No</w:t>
            </w:r>
          </w:p>
        </w:tc>
        <w:tc>
          <w:tcPr>
            <w:tcW w:w="1701" w:type="dxa"/>
          </w:tcPr>
          <w:p w14:paraId="6F378B00" w14:textId="77777777" w:rsidR="009D1458" w:rsidRPr="00F952C9" w:rsidRDefault="009D1458" w:rsidP="009D1458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436 (62.6)</w:t>
            </w:r>
          </w:p>
        </w:tc>
        <w:tc>
          <w:tcPr>
            <w:tcW w:w="284" w:type="dxa"/>
          </w:tcPr>
          <w:p w14:paraId="40DC64FA" w14:textId="77777777" w:rsidR="009D1458" w:rsidRPr="00F952C9" w:rsidRDefault="009D1458" w:rsidP="009D145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621AACE6" w14:textId="77777777" w:rsidR="009D1458" w:rsidRPr="00F952C9" w:rsidRDefault="009D1458" w:rsidP="009D1458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24.5</w:t>
            </w:r>
          </w:p>
        </w:tc>
        <w:tc>
          <w:tcPr>
            <w:tcW w:w="283" w:type="dxa"/>
          </w:tcPr>
          <w:p w14:paraId="3467EAD7" w14:textId="77777777" w:rsidR="009D1458" w:rsidRPr="00F952C9" w:rsidRDefault="009D1458" w:rsidP="009D145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11A91A8B" w14:textId="77777777" w:rsidR="009D1458" w:rsidRPr="00F952C9" w:rsidRDefault="009D1458" w:rsidP="009D1458">
            <w:pPr>
              <w:spacing w:line="360" w:lineRule="auto"/>
              <w:jc w:val="center"/>
              <w:rPr>
                <w:szCs w:val="21"/>
              </w:rPr>
            </w:pPr>
            <w:bookmarkStart w:id="0" w:name="OLE_LINK1"/>
            <w:bookmarkStart w:id="1" w:name="OLE_LINK2"/>
            <w:r w:rsidRPr="00F952C9">
              <w:rPr>
                <w:szCs w:val="21"/>
              </w:rPr>
              <w:t>Ref</w:t>
            </w:r>
            <w:bookmarkEnd w:id="0"/>
            <w:bookmarkEnd w:id="1"/>
          </w:p>
        </w:tc>
        <w:tc>
          <w:tcPr>
            <w:tcW w:w="1134" w:type="dxa"/>
          </w:tcPr>
          <w:p w14:paraId="1F6BF135" w14:textId="77777777" w:rsidR="009D1458" w:rsidRPr="00F952C9" w:rsidRDefault="009D1458" w:rsidP="009D1458">
            <w:pPr>
              <w:spacing w:line="360" w:lineRule="auto"/>
              <w:jc w:val="center"/>
              <w:rPr>
                <w:rFonts w:eastAsia="AdvOTdaafad64"/>
                <w:szCs w:val="21"/>
              </w:rPr>
            </w:pPr>
          </w:p>
        </w:tc>
      </w:tr>
      <w:tr w:rsidR="009D1458" w:rsidRPr="00F952C9" w14:paraId="60DDCDA9" w14:textId="77777777" w:rsidTr="00AE5127">
        <w:tc>
          <w:tcPr>
            <w:tcW w:w="2518" w:type="dxa"/>
          </w:tcPr>
          <w:p w14:paraId="30C1412C" w14:textId="77777777" w:rsidR="009D1458" w:rsidRPr="00F952C9" w:rsidRDefault="009D1458" w:rsidP="009D1458">
            <w:pPr>
              <w:spacing w:line="360" w:lineRule="auto"/>
              <w:ind w:leftChars="100" w:left="210"/>
              <w:rPr>
                <w:szCs w:val="21"/>
              </w:rPr>
            </w:pPr>
            <w:r w:rsidRPr="00F952C9">
              <w:rPr>
                <w:szCs w:val="21"/>
              </w:rPr>
              <w:t>Yes</w:t>
            </w:r>
          </w:p>
        </w:tc>
        <w:tc>
          <w:tcPr>
            <w:tcW w:w="1701" w:type="dxa"/>
          </w:tcPr>
          <w:p w14:paraId="00EDFDBE" w14:textId="77777777" w:rsidR="009D1458" w:rsidRPr="00F952C9" w:rsidRDefault="009D1458" w:rsidP="009D1458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260 (37.4)</w:t>
            </w:r>
          </w:p>
        </w:tc>
        <w:tc>
          <w:tcPr>
            <w:tcW w:w="284" w:type="dxa"/>
          </w:tcPr>
          <w:p w14:paraId="452C23CF" w14:textId="77777777" w:rsidR="009D1458" w:rsidRPr="00F952C9" w:rsidRDefault="009D1458" w:rsidP="009D145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4966A879" w14:textId="77777777" w:rsidR="009D1458" w:rsidRPr="00F952C9" w:rsidRDefault="009D1458" w:rsidP="009D1458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29.6</w:t>
            </w:r>
          </w:p>
        </w:tc>
        <w:tc>
          <w:tcPr>
            <w:tcW w:w="283" w:type="dxa"/>
          </w:tcPr>
          <w:p w14:paraId="0259FAF5" w14:textId="77777777" w:rsidR="009D1458" w:rsidRPr="00F952C9" w:rsidRDefault="009D1458" w:rsidP="009D145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50FD4A0A" w14:textId="77777777" w:rsidR="009D1458" w:rsidRPr="00F952C9" w:rsidRDefault="009D1458" w:rsidP="009D1458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1.29</w:t>
            </w:r>
            <w:r w:rsidR="00631FAC" w:rsidRPr="00F952C9">
              <w:rPr>
                <w:szCs w:val="21"/>
              </w:rPr>
              <w:t xml:space="preserve"> (0.92</w:t>
            </w:r>
            <w:r w:rsidR="00746DF4" w:rsidRPr="00F952C9">
              <w:rPr>
                <w:szCs w:val="21"/>
              </w:rPr>
              <w:t>–</w:t>
            </w:r>
            <w:r w:rsidR="00631FAC" w:rsidRPr="00F952C9">
              <w:rPr>
                <w:szCs w:val="21"/>
              </w:rPr>
              <w:t>1.82)</w:t>
            </w:r>
          </w:p>
        </w:tc>
        <w:tc>
          <w:tcPr>
            <w:tcW w:w="1134" w:type="dxa"/>
          </w:tcPr>
          <w:p w14:paraId="200E54F4" w14:textId="77777777" w:rsidR="009D1458" w:rsidRPr="00F952C9" w:rsidRDefault="009D1458" w:rsidP="009D1458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B0315D" w:rsidRPr="00F952C9" w14:paraId="39AA3C34" w14:textId="77777777" w:rsidTr="00AE5127">
        <w:tc>
          <w:tcPr>
            <w:tcW w:w="2518" w:type="dxa"/>
          </w:tcPr>
          <w:p w14:paraId="3827AF00" w14:textId="77777777" w:rsidR="00B0315D" w:rsidRPr="00F952C9" w:rsidRDefault="00B0315D" w:rsidP="00B0315D">
            <w:pPr>
              <w:spacing w:line="360" w:lineRule="auto"/>
              <w:rPr>
                <w:szCs w:val="21"/>
              </w:rPr>
            </w:pPr>
            <w:r w:rsidRPr="00F952C9">
              <w:rPr>
                <w:szCs w:val="21"/>
              </w:rPr>
              <w:t>Elevated LDH</w:t>
            </w:r>
          </w:p>
        </w:tc>
        <w:tc>
          <w:tcPr>
            <w:tcW w:w="1701" w:type="dxa"/>
          </w:tcPr>
          <w:p w14:paraId="65716E56" w14:textId="77777777" w:rsidR="00B0315D" w:rsidRPr="00F952C9" w:rsidRDefault="00B0315D" w:rsidP="00B0315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4" w:type="dxa"/>
          </w:tcPr>
          <w:p w14:paraId="4BA2C331" w14:textId="77777777" w:rsidR="00B0315D" w:rsidRPr="00F952C9" w:rsidRDefault="00B0315D" w:rsidP="00B0315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3E27027F" w14:textId="77777777" w:rsidR="00B0315D" w:rsidRPr="00F952C9" w:rsidRDefault="00B0315D" w:rsidP="00B0315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dxa"/>
          </w:tcPr>
          <w:p w14:paraId="799797DA" w14:textId="77777777" w:rsidR="00B0315D" w:rsidRPr="00F952C9" w:rsidRDefault="00B0315D" w:rsidP="00B0315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47A97E9B" w14:textId="77777777" w:rsidR="00B0315D" w:rsidRPr="00F952C9" w:rsidRDefault="00B0315D" w:rsidP="00B0315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34" w:type="dxa"/>
          </w:tcPr>
          <w:p w14:paraId="4C6AD640" w14:textId="77777777" w:rsidR="00B0315D" w:rsidRPr="00F952C9" w:rsidRDefault="00746DF4" w:rsidP="00B0315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 xml:space="preserve">&lt; </w:t>
            </w:r>
            <w:r w:rsidR="003B016C" w:rsidRPr="00F952C9">
              <w:rPr>
                <w:szCs w:val="21"/>
              </w:rPr>
              <w:t>0.001</w:t>
            </w:r>
          </w:p>
        </w:tc>
      </w:tr>
      <w:tr w:rsidR="00B0315D" w:rsidRPr="00F952C9" w14:paraId="194DE084" w14:textId="77777777" w:rsidTr="00AE5127">
        <w:tc>
          <w:tcPr>
            <w:tcW w:w="2518" w:type="dxa"/>
          </w:tcPr>
          <w:p w14:paraId="52D46065" w14:textId="77777777" w:rsidR="00B0315D" w:rsidRPr="00F952C9" w:rsidRDefault="00B0315D" w:rsidP="00B0315D">
            <w:pPr>
              <w:spacing w:line="360" w:lineRule="auto"/>
              <w:ind w:firstLineChars="100" w:firstLine="210"/>
              <w:rPr>
                <w:szCs w:val="21"/>
              </w:rPr>
            </w:pPr>
            <w:r w:rsidRPr="00F952C9">
              <w:rPr>
                <w:szCs w:val="21"/>
              </w:rPr>
              <w:lastRenderedPageBreak/>
              <w:t>No</w:t>
            </w:r>
          </w:p>
        </w:tc>
        <w:tc>
          <w:tcPr>
            <w:tcW w:w="1701" w:type="dxa"/>
          </w:tcPr>
          <w:p w14:paraId="3882E3CD" w14:textId="77777777" w:rsidR="00B0315D" w:rsidRPr="00F952C9" w:rsidRDefault="00B0315D" w:rsidP="00B0315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530 (76.1)</w:t>
            </w:r>
          </w:p>
        </w:tc>
        <w:tc>
          <w:tcPr>
            <w:tcW w:w="284" w:type="dxa"/>
          </w:tcPr>
          <w:p w14:paraId="1069F289" w14:textId="77777777" w:rsidR="00B0315D" w:rsidRPr="00F952C9" w:rsidRDefault="00B0315D" w:rsidP="00B0315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4B8A3B0D" w14:textId="77777777" w:rsidR="00B0315D" w:rsidRPr="00F952C9" w:rsidRDefault="00B0315D" w:rsidP="00B0315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23.0</w:t>
            </w:r>
          </w:p>
        </w:tc>
        <w:tc>
          <w:tcPr>
            <w:tcW w:w="283" w:type="dxa"/>
          </w:tcPr>
          <w:p w14:paraId="11082DEE" w14:textId="77777777" w:rsidR="00B0315D" w:rsidRPr="00F952C9" w:rsidRDefault="00B0315D" w:rsidP="00B0315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01D6AC87" w14:textId="77777777" w:rsidR="00B0315D" w:rsidRPr="00F952C9" w:rsidRDefault="00B0315D" w:rsidP="00B0315D">
            <w:pPr>
              <w:spacing w:line="360" w:lineRule="auto"/>
              <w:jc w:val="center"/>
              <w:rPr>
                <w:rFonts w:eastAsia="AdvOTdaafad64"/>
                <w:szCs w:val="21"/>
              </w:rPr>
            </w:pPr>
            <w:r w:rsidRPr="00F952C9">
              <w:rPr>
                <w:szCs w:val="21"/>
              </w:rPr>
              <w:t>Ref</w:t>
            </w:r>
          </w:p>
        </w:tc>
        <w:tc>
          <w:tcPr>
            <w:tcW w:w="1134" w:type="dxa"/>
          </w:tcPr>
          <w:p w14:paraId="23A558D6" w14:textId="77777777" w:rsidR="00B0315D" w:rsidRPr="00F952C9" w:rsidRDefault="00B0315D" w:rsidP="00B0315D">
            <w:pPr>
              <w:spacing w:line="360" w:lineRule="auto"/>
              <w:jc w:val="center"/>
              <w:rPr>
                <w:rFonts w:eastAsia="AdvOTdaafad64"/>
                <w:szCs w:val="21"/>
              </w:rPr>
            </w:pPr>
          </w:p>
        </w:tc>
      </w:tr>
      <w:tr w:rsidR="00B0315D" w:rsidRPr="00F952C9" w14:paraId="5A117F04" w14:textId="77777777" w:rsidTr="00AE5127">
        <w:tc>
          <w:tcPr>
            <w:tcW w:w="2518" w:type="dxa"/>
          </w:tcPr>
          <w:p w14:paraId="5BAAD91B" w14:textId="77777777" w:rsidR="00B0315D" w:rsidRPr="00F952C9" w:rsidRDefault="00B0315D" w:rsidP="00B0315D">
            <w:pPr>
              <w:spacing w:line="360" w:lineRule="auto"/>
              <w:ind w:leftChars="100" w:left="210"/>
              <w:rPr>
                <w:szCs w:val="21"/>
              </w:rPr>
            </w:pPr>
            <w:r w:rsidRPr="00F952C9">
              <w:rPr>
                <w:szCs w:val="21"/>
              </w:rPr>
              <w:t>Yes</w:t>
            </w:r>
          </w:p>
        </w:tc>
        <w:tc>
          <w:tcPr>
            <w:tcW w:w="1701" w:type="dxa"/>
          </w:tcPr>
          <w:p w14:paraId="4457C0A4" w14:textId="77777777" w:rsidR="00B0315D" w:rsidRPr="00F952C9" w:rsidRDefault="00B0315D" w:rsidP="00B0315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166 (23.9)</w:t>
            </w:r>
          </w:p>
        </w:tc>
        <w:tc>
          <w:tcPr>
            <w:tcW w:w="284" w:type="dxa"/>
          </w:tcPr>
          <w:p w14:paraId="758639A1" w14:textId="77777777" w:rsidR="00B0315D" w:rsidRPr="00F952C9" w:rsidRDefault="00B0315D" w:rsidP="00B0315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395DBE77" w14:textId="77777777" w:rsidR="00B0315D" w:rsidRPr="00F952C9" w:rsidRDefault="00B0315D" w:rsidP="00B0315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37.3</w:t>
            </w:r>
          </w:p>
        </w:tc>
        <w:tc>
          <w:tcPr>
            <w:tcW w:w="283" w:type="dxa"/>
          </w:tcPr>
          <w:p w14:paraId="5C60A123" w14:textId="77777777" w:rsidR="00B0315D" w:rsidRPr="00F952C9" w:rsidRDefault="00B0315D" w:rsidP="00B0315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0212A79E" w14:textId="77777777" w:rsidR="00B0315D" w:rsidRPr="00F952C9" w:rsidRDefault="00B0315D" w:rsidP="00B0315D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1.99</w:t>
            </w:r>
            <w:r w:rsidR="00AD037D" w:rsidRPr="00F952C9">
              <w:rPr>
                <w:szCs w:val="21"/>
              </w:rPr>
              <w:t xml:space="preserve"> (1.37</w:t>
            </w:r>
            <w:r w:rsidR="00746DF4" w:rsidRPr="00F952C9">
              <w:rPr>
                <w:szCs w:val="21"/>
              </w:rPr>
              <w:t>–</w:t>
            </w:r>
            <w:r w:rsidR="00AD037D" w:rsidRPr="00F952C9">
              <w:rPr>
                <w:szCs w:val="21"/>
              </w:rPr>
              <w:t>2.89)</w:t>
            </w:r>
          </w:p>
        </w:tc>
        <w:tc>
          <w:tcPr>
            <w:tcW w:w="1134" w:type="dxa"/>
          </w:tcPr>
          <w:p w14:paraId="20B4FB18" w14:textId="77777777" w:rsidR="00B0315D" w:rsidRPr="00F952C9" w:rsidRDefault="00B0315D" w:rsidP="00B0315D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3F2415" w:rsidRPr="00F952C9" w14:paraId="5C11D8DB" w14:textId="77777777" w:rsidTr="00AE5127">
        <w:tc>
          <w:tcPr>
            <w:tcW w:w="2518" w:type="dxa"/>
          </w:tcPr>
          <w:p w14:paraId="6C42AF3E" w14:textId="77777777" w:rsidR="003F2415" w:rsidRPr="00F952C9" w:rsidRDefault="003F2415" w:rsidP="003F2415">
            <w:pPr>
              <w:spacing w:line="360" w:lineRule="auto"/>
              <w:rPr>
                <w:szCs w:val="21"/>
              </w:rPr>
            </w:pPr>
            <w:r w:rsidRPr="00F952C9">
              <w:rPr>
                <w:szCs w:val="21"/>
              </w:rPr>
              <w:t>ECOG score</w:t>
            </w:r>
          </w:p>
        </w:tc>
        <w:tc>
          <w:tcPr>
            <w:tcW w:w="1701" w:type="dxa"/>
          </w:tcPr>
          <w:p w14:paraId="5549C1DA" w14:textId="77777777" w:rsidR="003F2415" w:rsidRPr="00F952C9" w:rsidRDefault="003F2415" w:rsidP="003F241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4" w:type="dxa"/>
          </w:tcPr>
          <w:p w14:paraId="099EAA6E" w14:textId="77777777" w:rsidR="003F2415" w:rsidRPr="00F952C9" w:rsidRDefault="003F2415" w:rsidP="003F241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26FCF675" w14:textId="77777777" w:rsidR="003F2415" w:rsidRPr="00F952C9" w:rsidRDefault="003F2415" w:rsidP="003F241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dxa"/>
          </w:tcPr>
          <w:p w14:paraId="5187BEB2" w14:textId="77777777" w:rsidR="003F2415" w:rsidRPr="00F952C9" w:rsidRDefault="003F2415" w:rsidP="003F241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5FAB847C" w14:textId="77777777" w:rsidR="003F2415" w:rsidRPr="00F952C9" w:rsidRDefault="003F2415" w:rsidP="003F241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34" w:type="dxa"/>
          </w:tcPr>
          <w:p w14:paraId="5206705F" w14:textId="77777777" w:rsidR="003F2415" w:rsidRPr="00F952C9" w:rsidRDefault="00746DF4" w:rsidP="003F2415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 xml:space="preserve">&lt; </w:t>
            </w:r>
            <w:r w:rsidR="003B016C" w:rsidRPr="00F952C9">
              <w:rPr>
                <w:szCs w:val="21"/>
              </w:rPr>
              <w:t>0.001</w:t>
            </w:r>
          </w:p>
        </w:tc>
      </w:tr>
      <w:tr w:rsidR="003F2415" w:rsidRPr="00F952C9" w14:paraId="31802B17" w14:textId="77777777" w:rsidTr="00AE5127">
        <w:tc>
          <w:tcPr>
            <w:tcW w:w="2518" w:type="dxa"/>
          </w:tcPr>
          <w:p w14:paraId="33B93C6D" w14:textId="77777777" w:rsidR="003F2415" w:rsidRPr="00F952C9" w:rsidRDefault="003F2415" w:rsidP="003F2415">
            <w:pPr>
              <w:spacing w:line="360" w:lineRule="auto"/>
              <w:ind w:firstLineChars="100" w:firstLine="210"/>
              <w:rPr>
                <w:szCs w:val="21"/>
              </w:rPr>
            </w:pPr>
            <w:r w:rsidRPr="00F952C9">
              <w:rPr>
                <w:szCs w:val="21"/>
              </w:rPr>
              <w:t>0</w:t>
            </w:r>
            <w:r w:rsidR="00746DF4" w:rsidRPr="00F952C9">
              <w:rPr>
                <w:szCs w:val="21"/>
              </w:rPr>
              <w:t>–</w:t>
            </w:r>
            <w:r w:rsidRPr="00F952C9">
              <w:rPr>
                <w:szCs w:val="21"/>
              </w:rPr>
              <w:t>1</w:t>
            </w:r>
          </w:p>
        </w:tc>
        <w:tc>
          <w:tcPr>
            <w:tcW w:w="1701" w:type="dxa"/>
          </w:tcPr>
          <w:p w14:paraId="644FE688" w14:textId="77777777" w:rsidR="003F2415" w:rsidRPr="00F952C9" w:rsidRDefault="003F2415" w:rsidP="003F2415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664 (95.4)</w:t>
            </w:r>
          </w:p>
        </w:tc>
        <w:tc>
          <w:tcPr>
            <w:tcW w:w="284" w:type="dxa"/>
          </w:tcPr>
          <w:p w14:paraId="684BCD70" w14:textId="77777777" w:rsidR="003F2415" w:rsidRPr="00F952C9" w:rsidRDefault="003F2415" w:rsidP="003F241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3F154051" w14:textId="77777777" w:rsidR="003F2415" w:rsidRPr="00F952C9" w:rsidRDefault="003F2415" w:rsidP="003F2415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25.3</w:t>
            </w:r>
          </w:p>
        </w:tc>
        <w:tc>
          <w:tcPr>
            <w:tcW w:w="283" w:type="dxa"/>
          </w:tcPr>
          <w:p w14:paraId="2D513C38" w14:textId="77777777" w:rsidR="003F2415" w:rsidRPr="00F952C9" w:rsidRDefault="003F2415" w:rsidP="003F241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207FED30" w14:textId="77777777" w:rsidR="003F2415" w:rsidRPr="00F952C9" w:rsidRDefault="003F2415" w:rsidP="003F2415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Ref</w:t>
            </w:r>
          </w:p>
        </w:tc>
        <w:tc>
          <w:tcPr>
            <w:tcW w:w="1134" w:type="dxa"/>
          </w:tcPr>
          <w:p w14:paraId="66BB10CB" w14:textId="77777777" w:rsidR="003F2415" w:rsidRPr="00F952C9" w:rsidRDefault="003F2415" w:rsidP="003F2415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3F2415" w:rsidRPr="00F952C9" w14:paraId="23BB5F1C" w14:textId="77777777" w:rsidTr="00AE5127">
        <w:tc>
          <w:tcPr>
            <w:tcW w:w="2518" w:type="dxa"/>
          </w:tcPr>
          <w:p w14:paraId="1D01E80D" w14:textId="77777777" w:rsidR="003F2415" w:rsidRPr="00F952C9" w:rsidRDefault="003F2415" w:rsidP="003F2415">
            <w:pPr>
              <w:spacing w:line="360" w:lineRule="auto"/>
              <w:ind w:leftChars="100" w:left="210"/>
              <w:rPr>
                <w:szCs w:val="21"/>
              </w:rPr>
            </w:pPr>
            <w:r w:rsidRPr="00F952C9">
              <w:rPr>
                <w:szCs w:val="21"/>
              </w:rPr>
              <w:t>≥ 2</w:t>
            </w:r>
          </w:p>
        </w:tc>
        <w:tc>
          <w:tcPr>
            <w:tcW w:w="1701" w:type="dxa"/>
          </w:tcPr>
          <w:p w14:paraId="6D2FF444" w14:textId="77777777" w:rsidR="003F2415" w:rsidRPr="00F952C9" w:rsidRDefault="003F2415" w:rsidP="003F2415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32 (4.6)</w:t>
            </w:r>
          </w:p>
        </w:tc>
        <w:tc>
          <w:tcPr>
            <w:tcW w:w="284" w:type="dxa"/>
          </w:tcPr>
          <w:p w14:paraId="63BAC1B9" w14:textId="77777777" w:rsidR="003F2415" w:rsidRPr="00F952C9" w:rsidRDefault="003F2415" w:rsidP="003F241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0EA6BB24" w14:textId="77777777" w:rsidR="003F2415" w:rsidRPr="00F952C9" w:rsidRDefault="003F2415" w:rsidP="003F2415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50.0</w:t>
            </w:r>
          </w:p>
        </w:tc>
        <w:tc>
          <w:tcPr>
            <w:tcW w:w="283" w:type="dxa"/>
          </w:tcPr>
          <w:p w14:paraId="2D65FAE4" w14:textId="77777777" w:rsidR="003F2415" w:rsidRPr="00F952C9" w:rsidRDefault="003F2415" w:rsidP="003F241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3C56DA1D" w14:textId="77777777" w:rsidR="003F2415" w:rsidRPr="00F952C9" w:rsidRDefault="003F2415" w:rsidP="003F2415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2.95</w:t>
            </w:r>
            <w:r w:rsidR="00D367E8" w:rsidRPr="00F952C9">
              <w:rPr>
                <w:szCs w:val="21"/>
              </w:rPr>
              <w:t xml:space="preserve"> (1.44</w:t>
            </w:r>
            <w:r w:rsidR="00746DF4" w:rsidRPr="00F952C9">
              <w:rPr>
                <w:szCs w:val="21"/>
              </w:rPr>
              <w:t>–</w:t>
            </w:r>
            <w:r w:rsidR="00D367E8" w:rsidRPr="00F952C9">
              <w:rPr>
                <w:szCs w:val="21"/>
              </w:rPr>
              <w:t>6.07)</w:t>
            </w:r>
          </w:p>
        </w:tc>
        <w:tc>
          <w:tcPr>
            <w:tcW w:w="1134" w:type="dxa"/>
          </w:tcPr>
          <w:p w14:paraId="6AFA69D7" w14:textId="77777777" w:rsidR="003F2415" w:rsidRPr="00F952C9" w:rsidRDefault="003F2415" w:rsidP="003F2415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0827DA" w:rsidRPr="00F952C9" w14:paraId="12D7532F" w14:textId="77777777" w:rsidTr="00AE5127">
        <w:tc>
          <w:tcPr>
            <w:tcW w:w="2518" w:type="dxa"/>
          </w:tcPr>
          <w:p w14:paraId="663C6E57" w14:textId="77777777" w:rsidR="000827DA" w:rsidRPr="00F952C9" w:rsidRDefault="000827DA" w:rsidP="000827DA">
            <w:pPr>
              <w:spacing w:line="360" w:lineRule="auto"/>
              <w:rPr>
                <w:szCs w:val="21"/>
              </w:rPr>
            </w:pPr>
            <w:r w:rsidRPr="00F952C9">
              <w:rPr>
                <w:szCs w:val="21"/>
              </w:rPr>
              <w:t>Ann Arbor stage</w:t>
            </w:r>
          </w:p>
        </w:tc>
        <w:tc>
          <w:tcPr>
            <w:tcW w:w="1701" w:type="dxa"/>
          </w:tcPr>
          <w:p w14:paraId="3761F026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4" w:type="dxa"/>
          </w:tcPr>
          <w:p w14:paraId="4346B4E6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0A96C642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dxa"/>
          </w:tcPr>
          <w:p w14:paraId="55407844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25529B93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34" w:type="dxa"/>
          </w:tcPr>
          <w:p w14:paraId="6D272C31" w14:textId="77777777" w:rsidR="000827DA" w:rsidRPr="00F952C9" w:rsidRDefault="00746DF4" w:rsidP="000827D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 xml:space="preserve">&lt; </w:t>
            </w:r>
            <w:r w:rsidR="000827DA" w:rsidRPr="00F952C9">
              <w:rPr>
                <w:szCs w:val="21"/>
              </w:rPr>
              <w:t>0.001</w:t>
            </w:r>
          </w:p>
        </w:tc>
      </w:tr>
      <w:tr w:rsidR="000827DA" w:rsidRPr="00F952C9" w14:paraId="2BF8FB2B" w14:textId="77777777" w:rsidTr="00AE5127">
        <w:tc>
          <w:tcPr>
            <w:tcW w:w="2518" w:type="dxa"/>
          </w:tcPr>
          <w:p w14:paraId="699EDD75" w14:textId="77777777" w:rsidR="000827DA" w:rsidRPr="00F952C9" w:rsidRDefault="000827DA" w:rsidP="000827DA">
            <w:pPr>
              <w:spacing w:line="360" w:lineRule="auto"/>
              <w:ind w:firstLineChars="100" w:firstLine="210"/>
              <w:rPr>
                <w:szCs w:val="21"/>
              </w:rPr>
            </w:pPr>
            <w:r w:rsidRPr="00F952C9">
              <w:rPr>
                <w:szCs w:val="21"/>
              </w:rPr>
              <w:t>I</w:t>
            </w:r>
          </w:p>
        </w:tc>
        <w:tc>
          <w:tcPr>
            <w:tcW w:w="1701" w:type="dxa"/>
          </w:tcPr>
          <w:p w14:paraId="0EA2B1DD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413 (59.3)</w:t>
            </w:r>
          </w:p>
        </w:tc>
        <w:tc>
          <w:tcPr>
            <w:tcW w:w="284" w:type="dxa"/>
          </w:tcPr>
          <w:p w14:paraId="128E3564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74A30974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19.6</w:t>
            </w:r>
          </w:p>
        </w:tc>
        <w:tc>
          <w:tcPr>
            <w:tcW w:w="283" w:type="dxa"/>
          </w:tcPr>
          <w:p w14:paraId="2DAE95F6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1DBBCAB9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Ref</w:t>
            </w:r>
          </w:p>
        </w:tc>
        <w:tc>
          <w:tcPr>
            <w:tcW w:w="1134" w:type="dxa"/>
          </w:tcPr>
          <w:p w14:paraId="485CD234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0827DA" w:rsidRPr="00F952C9" w14:paraId="0F46B279" w14:textId="77777777" w:rsidTr="00AE5127">
        <w:tc>
          <w:tcPr>
            <w:tcW w:w="2518" w:type="dxa"/>
          </w:tcPr>
          <w:p w14:paraId="09C87824" w14:textId="77777777" w:rsidR="000827DA" w:rsidRPr="00F952C9" w:rsidRDefault="000827DA" w:rsidP="000827DA">
            <w:pPr>
              <w:spacing w:line="360" w:lineRule="auto"/>
              <w:ind w:firstLineChars="100" w:firstLine="210"/>
              <w:rPr>
                <w:szCs w:val="21"/>
              </w:rPr>
            </w:pPr>
            <w:r w:rsidRPr="00F952C9">
              <w:rPr>
                <w:szCs w:val="21"/>
              </w:rPr>
              <w:t>II</w:t>
            </w:r>
          </w:p>
        </w:tc>
        <w:tc>
          <w:tcPr>
            <w:tcW w:w="1701" w:type="dxa"/>
          </w:tcPr>
          <w:p w14:paraId="6AB5B68C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205 (29.5)</w:t>
            </w:r>
          </w:p>
        </w:tc>
        <w:tc>
          <w:tcPr>
            <w:tcW w:w="284" w:type="dxa"/>
          </w:tcPr>
          <w:p w14:paraId="5828FEE9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37C8199F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29.3</w:t>
            </w:r>
          </w:p>
        </w:tc>
        <w:tc>
          <w:tcPr>
            <w:tcW w:w="283" w:type="dxa"/>
          </w:tcPr>
          <w:p w14:paraId="128BAE99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13B5E226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1.70</w:t>
            </w:r>
            <w:r w:rsidR="00685D9A" w:rsidRPr="00F952C9">
              <w:rPr>
                <w:szCs w:val="21"/>
              </w:rPr>
              <w:t xml:space="preserve"> (1.15</w:t>
            </w:r>
            <w:r w:rsidR="00746DF4" w:rsidRPr="00F952C9">
              <w:rPr>
                <w:szCs w:val="21"/>
              </w:rPr>
              <w:t>–</w:t>
            </w:r>
            <w:r w:rsidR="00685D9A" w:rsidRPr="00F952C9">
              <w:rPr>
                <w:szCs w:val="21"/>
              </w:rPr>
              <w:t>2.49)</w:t>
            </w:r>
          </w:p>
        </w:tc>
        <w:tc>
          <w:tcPr>
            <w:tcW w:w="1134" w:type="dxa"/>
          </w:tcPr>
          <w:p w14:paraId="43B198FB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0827DA" w:rsidRPr="00F952C9" w14:paraId="243F822D" w14:textId="77777777" w:rsidTr="00456DB6">
        <w:tc>
          <w:tcPr>
            <w:tcW w:w="2518" w:type="dxa"/>
          </w:tcPr>
          <w:p w14:paraId="263984E8" w14:textId="77777777" w:rsidR="000827DA" w:rsidRPr="00F952C9" w:rsidRDefault="000827DA" w:rsidP="000827DA">
            <w:pPr>
              <w:spacing w:line="360" w:lineRule="auto"/>
              <w:rPr>
                <w:szCs w:val="21"/>
              </w:rPr>
            </w:pPr>
            <w:r w:rsidRPr="00F952C9">
              <w:rPr>
                <w:szCs w:val="21"/>
              </w:rPr>
              <w:t xml:space="preserve">  III</w:t>
            </w:r>
            <w:r w:rsidR="00746DF4" w:rsidRPr="00F952C9">
              <w:rPr>
                <w:szCs w:val="21"/>
              </w:rPr>
              <w:t>–</w:t>
            </w:r>
            <w:r w:rsidRPr="00F952C9">
              <w:rPr>
                <w:szCs w:val="21"/>
              </w:rPr>
              <w:t>IV</w:t>
            </w:r>
          </w:p>
        </w:tc>
        <w:tc>
          <w:tcPr>
            <w:tcW w:w="1701" w:type="dxa"/>
          </w:tcPr>
          <w:p w14:paraId="07AC6D8F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78 (11.2)</w:t>
            </w:r>
          </w:p>
        </w:tc>
        <w:tc>
          <w:tcPr>
            <w:tcW w:w="284" w:type="dxa"/>
          </w:tcPr>
          <w:p w14:paraId="7CF3C00B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2E1B4F92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55.1</w:t>
            </w:r>
          </w:p>
        </w:tc>
        <w:tc>
          <w:tcPr>
            <w:tcW w:w="283" w:type="dxa"/>
          </w:tcPr>
          <w:p w14:paraId="68C86B54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6BCA66CE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5.04</w:t>
            </w:r>
            <w:r w:rsidR="00685D9A" w:rsidRPr="00F952C9">
              <w:rPr>
                <w:szCs w:val="21"/>
              </w:rPr>
              <w:t xml:space="preserve"> (3.04</w:t>
            </w:r>
            <w:r w:rsidR="00746DF4" w:rsidRPr="00F952C9">
              <w:rPr>
                <w:szCs w:val="21"/>
              </w:rPr>
              <w:t>–</w:t>
            </w:r>
            <w:r w:rsidR="00685D9A" w:rsidRPr="00F952C9">
              <w:rPr>
                <w:szCs w:val="21"/>
              </w:rPr>
              <w:t>8.41)</w:t>
            </w:r>
          </w:p>
        </w:tc>
        <w:tc>
          <w:tcPr>
            <w:tcW w:w="1134" w:type="dxa"/>
          </w:tcPr>
          <w:p w14:paraId="4ED6DF40" w14:textId="77777777" w:rsidR="000827DA" w:rsidRPr="00F952C9" w:rsidRDefault="000827DA" w:rsidP="000827DA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0A50AA" w:rsidRPr="00F952C9" w14:paraId="4D20D0C0" w14:textId="77777777" w:rsidTr="00456DB6">
        <w:tc>
          <w:tcPr>
            <w:tcW w:w="2518" w:type="dxa"/>
          </w:tcPr>
          <w:p w14:paraId="3371CFB7" w14:textId="77777777" w:rsidR="000A50AA" w:rsidRPr="00F952C9" w:rsidRDefault="000A50AA" w:rsidP="000A50AA">
            <w:pPr>
              <w:spacing w:line="360" w:lineRule="auto"/>
              <w:rPr>
                <w:szCs w:val="21"/>
              </w:rPr>
            </w:pPr>
            <w:r w:rsidRPr="00F952C9">
              <w:rPr>
                <w:szCs w:val="21"/>
              </w:rPr>
              <w:t>NRI</w:t>
            </w:r>
          </w:p>
        </w:tc>
        <w:tc>
          <w:tcPr>
            <w:tcW w:w="1701" w:type="dxa"/>
          </w:tcPr>
          <w:p w14:paraId="303A7161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4" w:type="dxa"/>
          </w:tcPr>
          <w:p w14:paraId="4D1C5E2B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54557FD8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dxa"/>
          </w:tcPr>
          <w:p w14:paraId="6F1674B5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4B882B87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34" w:type="dxa"/>
          </w:tcPr>
          <w:p w14:paraId="41FAC9E9" w14:textId="77777777" w:rsidR="000A50AA" w:rsidRPr="00F952C9" w:rsidRDefault="00746DF4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 xml:space="preserve">&lt; </w:t>
            </w:r>
            <w:r w:rsidR="000A50AA" w:rsidRPr="00F952C9">
              <w:rPr>
                <w:szCs w:val="21"/>
              </w:rPr>
              <w:t>0.001</w:t>
            </w:r>
          </w:p>
        </w:tc>
      </w:tr>
      <w:tr w:rsidR="000A50AA" w:rsidRPr="00F952C9" w14:paraId="75C5B3AF" w14:textId="77777777" w:rsidTr="00456DB6">
        <w:tc>
          <w:tcPr>
            <w:tcW w:w="2518" w:type="dxa"/>
          </w:tcPr>
          <w:p w14:paraId="7EF53F2C" w14:textId="77777777" w:rsidR="000A50AA" w:rsidRPr="00F952C9" w:rsidRDefault="000A50AA" w:rsidP="000A50AA">
            <w:pPr>
              <w:spacing w:line="360" w:lineRule="auto"/>
              <w:ind w:firstLineChars="100" w:firstLine="210"/>
              <w:rPr>
                <w:szCs w:val="21"/>
              </w:rPr>
            </w:pPr>
            <w:r w:rsidRPr="00F952C9">
              <w:rPr>
                <w:szCs w:val="21"/>
              </w:rPr>
              <w:t>Low risk</w:t>
            </w:r>
          </w:p>
        </w:tc>
        <w:tc>
          <w:tcPr>
            <w:tcW w:w="1701" w:type="dxa"/>
          </w:tcPr>
          <w:p w14:paraId="21856AA1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168 (24.1)</w:t>
            </w:r>
          </w:p>
        </w:tc>
        <w:tc>
          <w:tcPr>
            <w:tcW w:w="284" w:type="dxa"/>
          </w:tcPr>
          <w:p w14:paraId="16586ED8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59A10B77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13.7</w:t>
            </w:r>
          </w:p>
        </w:tc>
        <w:tc>
          <w:tcPr>
            <w:tcW w:w="283" w:type="dxa"/>
          </w:tcPr>
          <w:p w14:paraId="1241BA83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7E9CE4BD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Ref</w:t>
            </w:r>
          </w:p>
        </w:tc>
        <w:tc>
          <w:tcPr>
            <w:tcW w:w="1134" w:type="dxa"/>
          </w:tcPr>
          <w:p w14:paraId="64002CDB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0A50AA" w:rsidRPr="00F952C9" w14:paraId="660622ED" w14:textId="77777777" w:rsidTr="00456DB6">
        <w:tc>
          <w:tcPr>
            <w:tcW w:w="2518" w:type="dxa"/>
          </w:tcPr>
          <w:p w14:paraId="3C8B3085" w14:textId="77777777" w:rsidR="000A50AA" w:rsidRPr="00F952C9" w:rsidRDefault="000A50AA" w:rsidP="000A50AA">
            <w:pPr>
              <w:spacing w:line="360" w:lineRule="auto"/>
              <w:ind w:firstLineChars="100" w:firstLine="210"/>
              <w:rPr>
                <w:szCs w:val="21"/>
              </w:rPr>
            </w:pPr>
            <w:r w:rsidRPr="00F952C9">
              <w:rPr>
                <w:szCs w:val="21"/>
              </w:rPr>
              <w:t>Intermediate-low risk</w:t>
            </w:r>
          </w:p>
        </w:tc>
        <w:tc>
          <w:tcPr>
            <w:tcW w:w="1701" w:type="dxa"/>
          </w:tcPr>
          <w:p w14:paraId="42D1202E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210 (30.2)</w:t>
            </w:r>
          </w:p>
        </w:tc>
        <w:tc>
          <w:tcPr>
            <w:tcW w:w="284" w:type="dxa"/>
          </w:tcPr>
          <w:p w14:paraId="6BCC5196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1862CF45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23.3</w:t>
            </w:r>
          </w:p>
        </w:tc>
        <w:tc>
          <w:tcPr>
            <w:tcW w:w="283" w:type="dxa"/>
          </w:tcPr>
          <w:p w14:paraId="21B65393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6AB0E925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1.92 (1.13</w:t>
            </w:r>
            <w:r w:rsidR="00746DF4" w:rsidRPr="00F952C9">
              <w:rPr>
                <w:szCs w:val="21"/>
              </w:rPr>
              <w:t>–</w:t>
            </w:r>
            <w:r w:rsidRPr="00F952C9">
              <w:rPr>
                <w:szCs w:val="21"/>
              </w:rPr>
              <w:t>3.35)</w:t>
            </w:r>
          </w:p>
        </w:tc>
        <w:tc>
          <w:tcPr>
            <w:tcW w:w="1134" w:type="dxa"/>
          </w:tcPr>
          <w:p w14:paraId="1FED19DE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0A50AA" w:rsidRPr="00F952C9" w14:paraId="54A53CB7" w14:textId="77777777" w:rsidTr="00456DB6">
        <w:tc>
          <w:tcPr>
            <w:tcW w:w="2518" w:type="dxa"/>
          </w:tcPr>
          <w:p w14:paraId="1476D0AA" w14:textId="77777777" w:rsidR="000A50AA" w:rsidRPr="00F952C9" w:rsidRDefault="000A50AA" w:rsidP="000A50AA">
            <w:pPr>
              <w:spacing w:line="360" w:lineRule="auto"/>
              <w:ind w:firstLineChars="100" w:firstLine="210"/>
              <w:rPr>
                <w:szCs w:val="21"/>
              </w:rPr>
            </w:pPr>
            <w:r w:rsidRPr="00F952C9">
              <w:rPr>
                <w:szCs w:val="21"/>
              </w:rPr>
              <w:t>Intermediate-high risk</w:t>
            </w:r>
          </w:p>
        </w:tc>
        <w:tc>
          <w:tcPr>
            <w:tcW w:w="1701" w:type="dxa"/>
          </w:tcPr>
          <w:p w14:paraId="2D2FD92F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181 (26.0)</w:t>
            </w:r>
          </w:p>
        </w:tc>
        <w:tc>
          <w:tcPr>
            <w:tcW w:w="284" w:type="dxa"/>
          </w:tcPr>
          <w:p w14:paraId="1FABA83C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1761B634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25.4</w:t>
            </w:r>
          </w:p>
        </w:tc>
        <w:tc>
          <w:tcPr>
            <w:tcW w:w="283" w:type="dxa"/>
          </w:tcPr>
          <w:p w14:paraId="1A97A968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474ABD51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2.15 (1.25</w:t>
            </w:r>
            <w:r w:rsidR="00746DF4" w:rsidRPr="00F952C9">
              <w:rPr>
                <w:szCs w:val="21"/>
              </w:rPr>
              <w:t>–</w:t>
            </w:r>
            <w:r w:rsidRPr="00F952C9">
              <w:rPr>
                <w:szCs w:val="21"/>
              </w:rPr>
              <w:t>3.79)</w:t>
            </w:r>
          </w:p>
        </w:tc>
        <w:tc>
          <w:tcPr>
            <w:tcW w:w="1134" w:type="dxa"/>
          </w:tcPr>
          <w:p w14:paraId="194DB1A8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0A50AA" w:rsidRPr="00F952C9" w14:paraId="6A2E4C37" w14:textId="77777777" w:rsidTr="00456DB6">
        <w:tc>
          <w:tcPr>
            <w:tcW w:w="2518" w:type="dxa"/>
          </w:tcPr>
          <w:p w14:paraId="62172BA5" w14:textId="77777777" w:rsidR="000A50AA" w:rsidRPr="00F952C9" w:rsidRDefault="000A50AA" w:rsidP="000A50AA">
            <w:pPr>
              <w:spacing w:line="360" w:lineRule="auto"/>
              <w:ind w:firstLineChars="100" w:firstLine="210"/>
              <w:rPr>
                <w:szCs w:val="21"/>
              </w:rPr>
            </w:pPr>
            <w:r w:rsidRPr="00F952C9">
              <w:rPr>
                <w:szCs w:val="21"/>
              </w:rPr>
              <w:t>High risk</w:t>
            </w:r>
          </w:p>
        </w:tc>
        <w:tc>
          <w:tcPr>
            <w:tcW w:w="1701" w:type="dxa"/>
          </w:tcPr>
          <w:p w14:paraId="2DF239C0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93 (13.4)</w:t>
            </w:r>
          </w:p>
        </w:tc>
        <w:tc>
          <w:tcPr>
            <w:tcW w:w="284" w:type="dxa"/>
          </w:tcPr>
          <w:p w14:paraId="409E484D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13488BBD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46.2</w:t>
            </w:r>
          </w:p>
        </w:tc>
        <w:tc>
          <w:tcPr>
            <w:tcW w:w="283" w:type="dxa"/>
          </w:tcPr>
          <w:p w14:paraId="61259C5D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7AEC794B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5.42 (3.01</w:t>
            </w:r>
            <w:r w:rsidR="00746DF4" w:rsidRPr="00F952C9">
              <w:rPr>
                <w:szCs w:val="21"/>
              </w:rPr>
              <w:t>–</w:t>
            </w:r>
            <w:r w:rsidRPr="00F952C9">
              <w:rPr>
                <w:szCs w:val="21"/>
              </w:rPr>
              <w:t>10.01)</w:t>
            </w:r>
          </w:p>
        </w:tc>
        <w:tc>
          <w:tcPr>
            <w:tcW w:w="1134" w:type="dxa"/>
          </w:tcPr>
          <w:p w14:paraId="5CF62675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0A50AA" w:rsidRPr="00F952C9" w14:paraId="68070C36" w14:textId="77777777" w:rsidTr="00456DB6">
        <w:tc>
          <w:tcPr>
            <w:tcW w:w="2518" w:type="dxa"/>
          </w:tcPr>
          <w:p w14:paraId="0D2EC189" w14:textId="77777777" w:rsidR="000A50AA" w:rsidRPr="00F952C9" w:rsidRDefault="000A50AA" w:rsidP="000A50AA">
            <w:pPr>
              <w:spacing w:line="360" w:lineRule="auto"/>
              <w:ind w:firstLineChars="100" w:firstLine="210"/>
              <w:rPr>
                <w:szCs w:val="21"/>
              </w:rPr>
            </w:pPr>
            <w:r w:rsidRPr="00F952C9">
              <w:rPr>
                <w:szCs w:val="21"/>
              </w:rPr>
              <w:t>Very high risk</w:t>
            </w:r>
          </w:p>
        </w:tc>
        <w:tc>
          <w:tcPr>
            <w:tcW w:w="1701" w:type="dxa"/>
          </w:tcPr>
          <w:p w14:paraId="55C3594B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44 (6.3)</w:t>
            </w:r>
          </w:p>
        </w:tc>
        <w:tc>
          <w:tcPr>
            <w:tcW w:w="284" w:type="dxa"/>
          </w:tcPr>
          <w:p w14:paraId="424578C0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7E3623CE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52.3</w:t>
            </w:r>
          </w:p>
        </w:tc>
        <w:tc>
          <w:tcPr>
            <w:tcW w:w="283" w:type="dxa"/>
          </w:tcPr>
          <w:p w14:paraId="7E088FAA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297C7A73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6.90 (3.33</w:t>
            </w:r>
            <w:r w:rsidR="00746DF4" w:rsidRPr="00F952C9">
              <w:rPr>
                <w:szCs w:val="21"/>
              </w:rPr>
              <w:t>–</w:t>
            </w:r>
            <w:r w:rsidRPr="00F952C9">
              <w:rPr>
                <w:szCs w:val="21"/>
              </w:rPr>
              <w:t>14.62)</w:t>
            </w:r>
          </w:p>
        </w:tc>
        <w:tc>
          <w:tcPr>
            <w:tcW w:w="1134" w:type="dxa"/>
          </w:tcPr>
          <w:p w14:paraId="277253D6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0A50AA" w:rsidRPr="00F952C9" w14:paraId="3C1FDF51" w14:textId="77777777" w:rsidTr="00AE5127">
        <w:tc>
          <w:tcPr>
            <w:tcW w:w="2518" w:type="dxa"/>
          </w:tcPr>
          <w:p w14:paraId="716C5ACA" w14:textId="77777777" w:rsidR="000A50AA" w:rsidRPr="00F952C9" w:rsidRDefault="000A50AA" w:rsidP="000A50AA">
            <w:pPr>
              <w:spacing w:line="360" w:lineRule="auto"/>
              <w:rPr>
                <w:szCs w:val="21"/>
              </w:rPr>
            </w:pPr>
            <w:r w:rsidRPr="00F952C9">
              <w:rPr>
                <w:szCs w:val="21"/>
              </w:rPr>
              <w:t>PINK</w:t>
            </w:r>
          </w:p>
        </w:tc>
        <w:tc>
          <w:tcPr>
            <w:tcW w:w="1701" w:type="dxa"/>
          </w:tcPr>
          <w:p w14:paraId="64E3FC27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4" w:type="dxa"/>
          </w:tcPr>
          <w:p w14:paraId="194D5F47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484CEAFA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dxa"/>
          </w:tcPr>
          <w:p w14:paraId="49DF5DE6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19221BAC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34" w:type="dxa"/>
          </w:tcPr>
          <w:p w14:paraId="4C8C442A" w14:textId="77777777" w:rsidR="000A50AA" w:rsidRPr="00F952C9" w:rsidRDefault="00746DF4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 xml:space="preserve">&lt; </w:t>
            </w:r>
            <w:r w:rsidR="000A50AA" w:rsidRPr="00F952C9">
              <w:rPr>
                <w:szCs w:val="21"/>
              </w:rPr>
              <w:t>0.001</w:t>
            </w:r>
          </w:p>
        </w:tc>
      </w:tr>
      <w:tr w:rsidR="000A50AA" w:rsidRPr="00F952C9" w14:paraId="040EE65F" w14:textId="77777777" w:rsidTr="00AE5127">
        <w:tc>
          <w:tcPr>
            <w:tcW w:w="2518" w:type="dxa"/>
          </w:tcPr>
          <w:p w14:paraId="2DC6FB05" w14:textId="77777777" w:rsidR="000A50AA" w:rsidRPr="00F952C9" w:rsidRDefault="000A50AA" w:rsidP="000A50AA">
            <w:pPr>
              <w:spacing w:line="360" w:lineRule="auto"/>
              <w:ind w:leftChars="100" w:left="210"/>
              <w:rPr>
                <w:szCs w:val="21"/>
              </w:rPr>
            </w:pPr>
            <w:r w:rsidRPr="00F952C9">
              <w:rPr>
                <w:szCs w:val="21"/>
              </w:rPr>
              <w:t>Low risk</w:t>
            </w:r>
          </w:p>
        </w:tc>
        <w:tc>
          <w:tcPr>
            <w:tcW w:w="1701" w:type="dxa"/>
          </w:tcPr>
          <w:p w14:paraId="4598CB6E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527 (75.7)</w:t>
            </w:r>
          </w:p>
        </w:tc>
        <w:tc>
          <w:tcPr>
            <w:tcW w:w="284" w:type="dxa"/>
          </w:tcPr>
          <w:p w14:paraId="11C101EC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34736EBC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22.2</w:t>
            </w:r>
          </w:p>
        </w:tc>
        <w:tc>
          <w:tcPr>
            <w:tcW w:w="283" w:type="dxa"/>
          </w:tcPr>
          <w:p w14:paraId="4B6BFE62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090AD883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Ref</w:t>
            </w:r>
          </w:p>
        </w:tc>
        <w:tc>
          <w:tcPr>
            <w:tcW w:w="1134" w:type="dxa"/>
          </w:tcPr>
          <w:p w14:paraId="0020C414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0A50AA" w:rsidRPr="00F952C9" w14:paraId="7680ABD3" w14:textId="77777777" w:rsidTr="00AE5127">
        <w:tc>
          <w:tcPr>
            <w:tcW w:w="2518" w:type="dxa"/>
          </w:tcPr>
          <w:p w14:paraId="4AA87958" w14:textId="77777777" w:rsidR="000A50AA" w:rsidRPr="00F952C9" w:rsidRDefault="000A50AA" w:rsidP="000A50AA">
            <w:pPr>
              <w:spacing w:line="360" w:lineRule="auto"/>
              <w:ind w:leftChars="100" w:left="210"/>
              <w:jc w:val="left"/>
              <w:rPr>
                <w:szCs w:val="21"/>
              </w:rPr>
            </w:pPr>
            <w:r w:rsidRPr="00F952C9">
              <w:rPr>
                <w:szCs w:val="21"/>
              </w:rPr>
              <w:t>Intermediate risk</w:t>
            </w:r>
          </w:p>
        </w:tc>
        <w:tc>
          <w:tcPr>
            <w:tcW w:w="1701" w:type="dxa"/>
          </w:tcPr>
          <w:p w14:paraId="3C43FAF9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110 (15.8)</w:t>
            </w:r>
          </w:p>
        </w:tc>
        <w:tc>
          <w:tcPr>
            <w:tcW w:w="284" w:type="dxa"/>
          </w:tcPr>
          <w:p w14:paraId="16FFF987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75146610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30.0</w:t>
            </w:r>
          </w:p>
        </w:tc>
        <w:tc>
          <w:tcPr>
            <w:tcW w:w="283" w:type="dxa"/>
          </w:tcPr>
          <w:p w14:paraId="2A9C7298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14:paraId="4EE4F195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1.50 (0.94</w:t>
            </w:r>
            <w:r w:rsidR="00746DF4" w:rsidRPr="00F952C9">
              <w:rPr>
                <w:szCs w:val="21"/>
              </w:rPr>
              <w:t>–</w:t>
            </w:r>
            <w:r w:rsidRPr="00F952C9">
              <w:rPr>
                <w:szCs w:val="21"/>
              </w:rPr>
              <w:t>2.35)</w:t>
            </w:r>
          </w:p>
        </w:tc>
        <w:tc>
          <w:tcPr>
            <w:tcW w:w="1134" w:type="dxa"/>
          </w:tcPr>
          <w:p w14:paraId="4014BC18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0A50AA" w:rsidRPr="00F952C9" w14:paraId="5BC9DAE6" w14:textId="77777777" w:rsidTr="00AE5127">
        <w:tc>
          <w:tcPr>
            <w:tcW w:w="2518" w:type="dxa"/>
            <w:tcBorders>
              <w:bottom w:val="single" w:sz="4" w:space="0" w:color="auto"/>
            </w:tcBorders>
          </w:tcPr>
          <w:p w14:paraId="414CA5F4" w14:textId="77777777" w:rsidR="000A50AA" w:rsidRPr="00F952C9" w:rsidRDefault="000A50AA" w:rsidP="000A50AA">
            <w:pPr>
              <w:spacing w:line="360" w:lineRule="auto"/>
              <w:ind w:leftChars="100" w:left="210"/>
              <w:rPr>
                <w:szCs w:val="21"/>
              </w:rPr>
            </w:pPr>
            <w:r w:rsidRPr="00F952C9">
              <w:rPr>
                <w:szCs w:val="21"/>
              </w:rPr>
              <w:t>High risk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87557D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59 (8.5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6E759B4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691832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57.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ED20CC8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412D99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  <w:r w:rsidRPr="00F952C9">
              <w:rPr>
                <w:szCs w:val="21"/>
              </w:rPr>
              <w:t>4.77 (2.75</w:t>
            </w:r>
            <w:r w:rsidR="00746DF4" w:rsidRPr="00F952C9">
              <w:rPr>
                <w:szCs w:val="21"/>
              </w:rPr>
              <w:t>–</w:t>
            </w:r>
            <w:r w:rsidRPr="00F952C9">
              <w:rPr>
                <w:szCs w:val="21"/>
              </w:rPr>
              <w:t>8.3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7F115D" w14:textId="77777777" w:rsidR="000A50AA" w:rsidRPr="00F952C9" w:rsidRDefault="000A50AA" w:rsidP="000A50AA">
            <w:pPr>
              <w:spacing w:line="360" w:lineRule="auto"/>
              <w:jc w:val="center"/>
              <w:rPr>
                <w:szCs w:val="21"/>
              </w:rPr>
            </w:pPr>
          </w:p>
        </w:tc>
      </w:tr>
    </w:tbl>
    <w:p w14:paraId="69DF99A5" w14:textId="77777777" w:rsidR="009045C1" w:rsidRPr="00F952C9" w:rsidRDefault="009045C1" w:rsidP="00456DB6">
      <w:pPr>
        <w:spacing w:line="360" w:lineRule="auto"/>
        <w:rPr>
          <w:rFonts w:eastAsia="AdvOTdaafad64"/>
          <w:sz w:val="24"/>
          <w:szCs w:val="24"/>
        </w:rPr>
      </w:pPr>
    </w:p>
    <w:p w14:paraId="421644F4" w14:textId="77777777" w:rsidR="008577AC" w:rsidRPr="00F952C9" w:rsidRDefault="00456DB6" w:rsidP="00456DB6">
      <w:pPr>
        <w:spacing w:line="360" w:lineRule="auto"/>
        <w:jc w:val="left"/>
        <w:rPr>
          <w:sz w:val="24"/>
          <w:szCs w:val="24"/>
        </w:rPr>
      </w:pPr>
      <w:r w:rsidRPr="00F952C9">
        <w:rPr>
          <w:sz w:val="24"/>
          <w:szCs w:val="24"/>
        </w:rPr>
        <w:t xml:space="preserve">PFS24, progression-free survival at 24 months; UADT, upper aerodigestive tract; LDH, </w:t>
      </w:r>
      <w:r w:rsidR="003B016C" w:rsidRPr="00F952C9">
        <w:rPr>
          <w:sz w:val="24"/>
          <w:szCs w:val="24"/>
        </w:rPr>
        <w:t>lactate dehydrogenase</w:t>
      </w:r>
      <w:r w:rsidR="00D4342B" w:rsidRPr="00F952C9">
        <w:rPr>
          <w:sz w:val="24"/>
          <w:szCs w:val="24"/>
        </w:rPr>
        <w:t>;</w:t>
      </w:r>
      <w:r w:rsidR="00D4342B" w:rsidRPr="00F952C9">
        <w:rPr>
          <w:sz w:val="24"/>
          <w:szCs w:val="28"/>
        </w:rPr>
        <w:t xml:space="preserve"> </w:t>
      </w:r>
      <w:r w:rsidR="00D4342B" w:rsidRPr="00F952C9">
        <w:rPr>
          <w:sz w:val="24"/>
          <w:szCs w:val="24"/>
        </w:rPr>
        <w:t>ECOG, Eastern Cooperative Oncology Group</w:t>
      </w:r>
      <w:r w:rsidR="003B016C" w:rsidRPr="00F952C9">
        <w:rPr>
          <w:sz w:val="24"/>
          <w:szCs w:val="24"/>
        </w:rPr>
        <w:t xml:space="preserve">; </w:t>
      </w:r>
      <w:r w:rsidR="000A50AA" w:rsidRPr="00F952C9">
        <w:rPr>
          <w:sz w:val="24"/>
          <w:szCs w:val="24"/>
        </w:rPr>
        <w:t xml:space="preserve">NRI, nomogram-revised risk index; </w:t>
      </w:r>
      <w:r w:rsidR="003B016C" w:rsidRPr="00F952C9">
        <w:rPr>
          <w:sz w:val="24"/>
          <w:szCs w:val="24"/>
        </w:rPr>
        <w:t xml:space="preserve">PINK, </w:t>
      </w:r>
      <w:r w:rsidRPr="00F952C9">
        <w:rPr>
          <w:sz w:val="24"/>
          <w:szCs w:val="24"/>
        </w:rPr>
        <w:t>prognostic index of natural killer lymphoma</w:t>
      </w:r>
      <w:r w:rsidR="003B016C" w:rsidRPr="00F952C9">
        <w:rPr>
          <w:sz w:val="24"/>
          <w:szCs w:val="24"/>
        </w:rPr>
        <w:t>.</w:t>
      </w:r>
    </w:p>
    <w:sectPr w:rsidR="008577AC" w:rsidRPr="00F952C9" w:rsidSect="00456DB6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5CA7F" w14:textId="77777777" w:rsidR="00A05030" w:rsidRDefault="00A05030" w:rsidP="006D5F34">
      <w:r>
        <w:separator/>
      </w:r>
    </w:p>
  </w:endnote>
  <w:endnote w:type="continuationSeparator" w:id="0">
    <w:p w14:paraId="213B1178" w14:textId="77777777" w:rsidR="00A05030" w:rsidRDefault="00A05030" w:rsidP="006D5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da3b4f5f.B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AdvOTdaafad64">
    <w:altName w:val="Arial"/>
    <w:charset w:val="00"/>
    <w:family w:val="swiss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F8A58" w14:textId="77777777" w:rsidR="00A05030" w:rsidRDefault="00A05030" w:rsidP="006D5F34">
      <w:r>
        <w:separator/>
      </w:r>
    </w:p>
  </w:footnote>
  <w:footnote w:type="continuationSeparator" w:id="0">
    <w:p w14:paraId="45638B8B" w14:textId="77777777" w:rsidR="00A05030" w:rsidRDefault="00A05030" w:rsidP="006D5F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0NjY3MzQyMjO3sLBU0lEKTi0uzszPAykwrAUAAg/ikywAAAA="/>
  </w:docVars>
  <w:rsids>
    <w:rsidRoot w:val="00172A27"/>
    <w:rsid w:val="00005365"/>
    <w:rsid w:val="00006F15"/>
    <w:rsid w:val="00011215"/>
    <w:rsid w:val="00022D71"/>
    <w:rsid w:val="00025649"/>
    <w:rsid w:val="00030C82"/>
    <w:rsid w:val="00031B6A"/>
    <w:rsid w:val="00031D25"/>
    <w:rsid w:val="00033F49"/>
    <w:rsid w:val="00047467"/>
    <w:rsid w:val="000513F5"/>
    <w:rsid w:val="000548F5"/>
    <w:rsid w:val="000571A8"/>
    <w:rsid w:val="000638E0"/>
    <w:rsid w:val="0007128C"/>
    <w:rsid w:val="00075CB5"/>
    <w:rsid w:val="000804A7"/>
    <w:rsid w:val="00081362"/>
    <w:rsid w:val="00081E17"/>
    <w:rsid w:val="000823B4"/>
    <w:rsid w:val="000827DA"/>
    <w:rsid w:val="00091754"/>
    <w:rsid w:val="000934A0"/>
    <w:rsid w:val="00093F5F"/>
    <w:rsid w:val="000A4E2E"/>
    <w:rsid w:val="000A50AA"/>
    <w:rsid w:val="000B1AA2"/>
    <w:rsid w:val="000B1BE1"/>
    <w:rsid w:val="000B7397"/>
    <w:rsid w:val="000C4D7F"/>
    <w:rsid w:val="000C7904"/>
    <w:rsid w:val="000D6086"/>
    <w:rsid w:val="000E6E60"/>
    <w:rsid w:val="000E7F96"/>
    <w:rsid w:val="000F433E"/>
    <w:rsid w:val="00105E9A"/>
    <w:rsid w:val="00107C94"/>
    <w:rsid w:val="00112585"/>
    <w:rsid w:val="00115B51"/>
    <w:rsid w:val="00136473"/>
    <w:rsid w:val="00141CFF"/>
    <w:rsid w:val="0015449C"/>
    <w:rsid w:val="00156882"/>
    <w:rsid w:val="0015750A"/>
    <w:rsid w:val="001641B8"/>
    <w:rsid w:val="0017164B"/>
    <w:rsid w:val="00171EC3"/>
    <w:rsid w:val="00172A27"/>
    <w:rsid w:val="00176261"/>
    <w:rsid w:val="001815B1"/>
    <w:rsid w:val="00184D4D"/>
    <w:rsid w:val="001859CA"/>
    <w:rsid w:val="00186A2F"/>
    <w:rsid w:val="001870E9"/>
    <w:rsid w:val="00187C25"/>
    <w:rsid w:val="00194EF9"/>
    <w:rsid w:val="001A5417"/>
    <w:rsid w:val="001A7044"/>
    <w:rsid w:val="001B09F8"/>
    <w:rsid w:val="001B24F9"/>
    <w:rsid w:val="001C2B83"/>
    <w:rsid w:val="001C54AB"/>
    <w:rsid w:val="001C5DC6"/>
    <w:rsid w:val="001D4C39"/>
    <w:rsid w:val="001E124A"/>
    <w:rsid w:val="001E3134"/>
    <w:rsid w:val="001E6DC2"/>
    <w:rsid w:val="001F33A1"/>
    <w:rsid w:val="00200205"/>
    <w:rsid w:val="0020336B"/>
    <w:rsid w:val="002074E9"/>
    <w:rsid w:val="0022739B"/>
    <w:rsid w:val="00235F38"/>
    <w:rsid w:val="00257508"/>
    <w:rsid w:val="00265470"/>
    <w:rsid w:val="002733B4"/>
    <w:rsid w:val="00275DEA"/>
    <w:rsid w:val="00277FE8"/>
    <w:rsid w:val="00283086"/>
    <w:rsid w:val="002A0557"/>
    <w:rsid w:val="002A3863"/>
    <w:rsid w:val="002A5A00"/>
    <w:rsid w:val="002A7CC4"/>
    <w:rsid w:val="002B0088"/>
    <w:rsid w:val="002B4D15"/>
    <w:rsid w:val="002C01B3"/>
    <w:rsid w:val="002C5D5E"/>
    <w:rsid w:val="002C62E9"/>
    <w:rsid w:val="002C755B"/>
    <w:rsid w:val="002E7FC8"/>
    <w:rsid w:val="002F08CB"/>
    <w:rsid w:val="002F455D"/>
    <w:rsid w:val="00300714"/>
    <w:rsid w:val="00303AE5"/>
    <w:rsid w:val="00316682"/>
    <w:rsid w:val="00322652"/>
    <w:rsid w:val="00327654"/>
    <w:rsid w:val="00331664"/>
    <w:rsid w:val="003420F9"/>
    <w:rsid w:val="0034242A"/>
    <w:rsid w:val="00353BD9"/>
    <w:rsid w:val="00373916"/>
    <w:rsid w:val="0038056A"/>
    <w:rsid w:val="0038197F"/>
    <w:rsid w:val="00384BCE"/>
    <w:rsid w:val="0039017B"/>
    <w:rsid w:val="00391034"/>
    <w:rsid w:val="003911C4"/>
    <w:rsid w:val="003A2BA4"/>
    <w:rsid w:val="003A5A58"/>
    <w:rsid w:val="003B016C"/>
    <w:rsid w:val="003B554D"/>
    <w:rsid w:val="003D13ED"/>
    <w:rsid w:val="003D7A58"/>
    <w:rsid w:val="003E071B"/>
    <w:rsid w:val="003E56F0"/>
    <w:rsid w:val="003F0C90"/>
    <w:rsid w:val="003F2415"/>
    <w:rsid w:val="003F3A40"/>
    <w:rsid w:val="00400D85"/>
    <w:rsid w:val="00412ACF"/>
    <w:rsid w:val="00413FF7"/>
    <w:rsid w:val="00430EAB"/>
    <w:rsid w:val="0043229B"/>
    <w:rsid w:val="004409E4"/>
    <w:rsid w:val="004417E5"/>
    <w:rsid w:val="00442C99"/>
    <w:rsid w:val="00456DB6"/>
    <w:rsid w:val="00461E09"/>
    <w:rsid w:val="00465F26"/>
    <w:rsid w:val="004726AB"/>
    <w:rsid w:val="004734FA"/>
    <w:rsid w:val="004A013F"/>
    <w:rsid w:val="004A7BD6"/>
    <w:rsid w:val="004B03C8"/>
    <w:rsid w:val="004B7285"/>
    <w:rsid w:val="004C1240"/>
    <w:rsid w:val="004C3312"/>
    <w:rsid w:val="004D6238"/>
    <w:rsid w:val="004D7C16"/>
    <w:rsid w:val="004E6963"/>
    <w:rsid w:val="004F046C"/>
    <w:rsid w:val="004F16DE"/>
    <w:rsid w:val="004F2C39"/>
    <w:rsid w:val="004F3890"/>
    <w:rsid w:val="004F7D21"/>
    <w:rsid w:val="00505309"/>
    <w:rsid w:val="00505678"/>
    <w:rsid w:val="00505E1C"/>
    <w:rsid w:val="00510EFC"/>
    <w:rsid w:val="00511454"/>
    <w:rsid w:val="00511DC1"/>
    <w:rsid w:val="00512C4C"/>
    <w:rsid w:val="00515FC8"/>
    <w:rsid w:val="0054162F"/>
    <w:rsid w:val="00543026"/>
    <w:rsid w:val="00545744"/>
    <w:rsid w:val="00552F3F"/>
    <w:rsid w:val="00557976"/>
    <w:rsid w:val="00557E9F"/>
    <w:rsid w:val="00572D9D"/>
    <w:rsid w:val="0057484C"/>
    <w:rsid w:val="00580F54"/>
    <w:rsid w:val="00584373"/>
    <w:rsid w:val="00585657"/>
    <w:rsid w:val="005A1AA8"/>
    <w:rsid w:val="005A5803"/>
    <w:rsid w:val="005B2BE6"/>
    <w:rsid w:val="005B2C92"/>
    <w:rsid w:val="005B338B"/>
    <w:rsid w:val="005C0420"/>
    <w:rsid w:val="005C23E1"/>
    <w:rsid w:val="005D0546"/>
    <w:rsid w:val="005D269F"/>
    <w:rsid w:val="005E148D"/>
    <w:rsid w:val="005E6590"/>
    <w:rsid w:val="005F450A"/>
    <w:rsid w:val="006040D7"/>
    <w:rsid w:val="00613C34"/>
    <w:rsid w:val="00616A60"/>
    <w:rsid w:val="0062178E"/>
    <w:rsid w:val="00631FAC"/>
    <w:rsid w:val="006361FC"/>
    <w:rsid w:val="00640C48"/>
    <w:rsid w:val="00643339"/>
    <w:rsid w:val="00644BDA"/>
    <w:rsid w:val="00646E81"/>
    <w:rsid w:val="00653903"/>
    <w:rsid w:val="006615E7"/>
    <w:rsid w:val="00661E81"/>
    <w:rsid w:val="00662F44"/>
    <w:rsid w:val="00664C22"/>
    <w:rsid w:val="006720D1"/>
    <w:rsid w:val="0068441A"/>
    <w:rsid w:val="00685D9A"/>
    <w:rsid w:val="00697C2A"/>
    <w:rsid w:val="006B01C0"/>
    <w:rsid w:val="006B0BA7"/>
    <w:rsid w:val="006C2254"/>
    <w:rsid w:val="006D13DD"/>
    <w:rsid w:val="006D2DC5"/>
    <w:rsid w:val="006D5F34"/>
    <w:rsid w:val="006E6F21"/>
    <w:rsid w:val="00702674"/>
    <w:rsid w:val="007026E4"/>
    <w:rsid w:val="00702AF0"/>
    <w:rsid w:val="007143E2"/>
    <w:rsid w:val="007149F4"/>
    <w:rsid w:val="00715DEA"/>
    <w:rsid w:val="00716EEF"/>
    <w:rsid w:val="007206F6"/>
    <w:rsid w:val="00736D49"/>
    <w:rsid w:val="00737DE7"/>
    <w:rsid w:val="00746DF4"/>
    <w:rsid w:val="007503F8"/>
    <w:rsid w:val="00750C0E"/>
    <w:rsid w:val="00753372"/>
    <w:rsid w:val="00764408"/>
    <w:rsid w:val="00795155"/>
    <w:rsid w:val="007A1336"/>
    <w:rsid w:val="007A7934"/>
    <w:rsid w:val="007B1446"/>
    <w:rsid w:val="007D3C8D"/>
    <w:rsid w:val="007E26AC"/>
    <w:rsid w:val="007E2AEC"/>
    <w:rsid w:val="007E7EFA"/>
    <w:rsid w:val="008003A6"/>
    <w:rsid w:val="0081337B"/>
    <w:rsid w:val="00813D94"/>
    <w:rsid w:val="008231BB"/>
    <w:rsid w:val="00832E4F"/>
    <w:rsid w:val="00842AAD"/>
    <w:rsid w:val="008436B2"/>
    <w:rsid w:val="00850FCC"/>
    <w:rsid w:val="00851AEB"/>
    <w:rsid w:val="00852C84"/>
    <w:rsid w:val="00855E90"/>
    <w:rsid w:val="008577AC"/>
    <w:rsid w:val="00867B23"/>
    <w:rsid w:val="00867CE6"/>
    <w:rsid w:val="00870870"/>
    <w:rsid w:val="0087109F"/>
    <w:rsid w:val="00883095"/>
    <w:rsid w:val="00883830"/>
    <w:rsid w:val="00896089"/>
    <w:rsid w:val="008A7077"/>
    <w:rsid w:val="008B56A0"/>
    <w:rsid w:val="008B758B"/>
    <w:rsid w:val="008C2802"/>
    <w:rsid w:val="008C441B"/>
    <w:rsid w:val="008C6BDA"/>
    <w:rsid w:val="008D008E"/>
    <w:rsid w:val="008E12AF"/>
    <w:rsid w:val="008E5B93"/>
    <w:rsid w:val="009045C1"/>
    <w:rsid w:val="00904BE1"/>
    <w:rsid w:val="00912F4B"/>
    <w:rsid w:val="009172E4"/>
    <w:rsid w:val="00922735"/>
    <w:rsid w:val="00922AFD"/>
    <w:rsid w:val="00924B65"/>
    <w:rsid w:val="009259B1"/>
    <w:rsid w:val="00937A50"/>
    <w:rsid w:val="009467CE"/>
    <w:rsid w:val="009514D4"/>
    <w:rsid w:val="00956BFC"/>
    <w:rsid w:val="0096408F"/>
    <w:rsid w:val="00975AFD"/>
    <w:rsid w:val="00976EC6"/>
    <w:rsid w:val="009778C3"/>
    <w:rsid w:val="00980163"/>
    <w:rsid w:val="00987A0A"/>
    <w:rsid w:val="009920F2"/>
    <w:rsid w:val="009972FC"/>
    <w:rsid w:val="009B42EE"/>
    <w:rsid w:val="009C38F7"/>
    <w:rsid w:val="009C66D2"/>
    <w:rsid w:val="009D1458"/>
    <w:rsid w:val="009D171D"/>
    <w:rsid w:val="009D2A72"/>
    <w:rsid w:val="009D5E7C"/>
    <w:rsid w:val="009D737E"/>
    <w:rsid w:val="009E00AC"/>
    <w:rsid w:val="009E788F"/>
    <w:rsid w:val="00A00E41"/>
    <w:rsid w:val="00A05030"/>
    <w:rsid w:val="00A10575"/>
    <w:rsid w:val="00A12C43"/>
    <w:rsid w:val="00A14D29"/>
    <w:rsid w:val="00A15FDE"/>
    <w:rsid w:val="00A16395"/>
    <w:rsid w:val="00A27E48"/>
    <w:rsid w:val="00A319C7"/>
    <w:rsid w:val="00A40831"/>
    <w:rsid w:val="00A41832"/>
    <w:rsid w:val="00A52B09"/>
    <w:rsid w:val="00A543EC"/>
    <w:rsid w:val="00A759A1"/>
    <w:rsid w:val="00A91CFD"/>
    <w:rsid w:val="00A91DD3"/>
    <w:rsid w:val="00A92DF4"/>
    <w:rsid w:val="00AB2B81"/>
    <w:rsid w:val="00AB4C64"/>
    <w:rsid w:val="00AD037D"/>
    <w:rsid w:val="00AD1E73"/>
    <w:rsid w:val="00AE002A"/>
    <w:rsid w:val="00AE0112"/>
    <w:rsid w:val="00AE0B41"/>
    <w:rsid w:val="00AE2FE3"/>
    <w:rsid w:val="00AE5127"/>
    <w:rsid w:val="00AE6E4D"/>
    <w:rsid w:val="00AF3741"/>
    <w:rsid w:val="00AF5907"/>
    <w:rsid w:val="00B0315D"/>
    <w:rsid w:val="00B07FDA"/>
    <w:rsid w:val="00B20F16"/>
    <w:rsid w:val="00B23C1D"/>
    <w:rsid w:val="00B319FE"/>
    <w:rsid w:val="00B47F3F"/>
    <w:rsid w:val="00B53061"/>
    <w:rsid w:val="00B60293"/>
    <w:rsid w:val="00B664FA"/>
    <w:rsid w:val="00B7051C"/>
    <w:rsid w:val="00B70F22"/>
    <w:rsid w:val="00B71568"/>
    <w:rsid w:val="00B74946"/>
    <w:rsid w:val="00B75308"/>
    <w:rsid w:val="00B930B7"/>
    <w:rsid w:val="00B94DB2"/>
    <w:rsid w:val="00B96A3A"/>
    <w:rsid w:val="00BB3270"/>
    <w:rsid w:val="00BC00E5"/>
    <w:rsid w:val="00BC09AA"/>
    <w:rsid w:val="00BD1ECD"/>
    <w:rsid w:val="00BD3CE8"/>
    <w:rsid w:val="00BE0135"/>
    <w:rsid w:val="00BE3D8F"/>
    <w:rsid w:val="00BF3DF6"/>
    <w:rsid w:val="00BF3E79"/>
    <w:rsid w:val="00BF73EE"/>
    <w:rsid w:val="00C02747"/>
    <w:rsid w:val="00C12096"/>
    <w:rsid w:val="00C23509"/>
    <w:rsid w:val="00C30BCD"/>
    <w:rsid w:val="00C42153"/>
    <w:rsid w:val="00C470CF"/>
    <w:rsid w:val="00C512F4"/>
    <w:rsid w:val="00C53B3B"/>
    <w:rsid w:val="00C57E6F"/>
    <w:rsid w:val="00C60CAD"/>
    <w:rsid w:val="00C612A1"/>
    <w:rsid w:val="00C617FE"/>
    <w:rsid w:val="00C833EC"/>
    <w:rsid w:val="00C95718"/>
    <w:rsid w:val="00CB2ACB"/>
    <w:rsid w:val="00CB3480"/>
    <w:rsid w:val="00CC1DF6"/>
    <w:rsid w:val="00CC4183"/>
    <w:rsid w:val="00CC7842"/>
    <w:rsid w:val="00CD3A6F"/>
    <w:rsid w:val="00CE5C17"/>
    <w:rsid w:val="00D001B8"/>
    <w:rsid w:val="00D01E7E"/>
    <w:rsid w:val="00D31DD3"/>
    <w:rsid w:val="00D367E8"/>
    <w:rsid w:val="00D4342B"/>
    <w:rsid w:val="00D45596"/>
    <w:rsid w:val="00D52E78"/>
    <w:rsid w:val="00D6069A"/>
    <w:rsid w:val="00D66DB5"/>
    <w:rsid w:val="00D6731D"/>
    <w:rsid w:val="00D72263"/>
    <w:rsid w:val="00D96C8C"/>
    <w:rsid w:val="00DA5001"/>
    <w:rsid w:val="00DA56CD"/>
    <w:rsid w:val="00DA6230"/>
    <w:rsid w:val="00DB0155"/>
    <w:rsid w:val="00DD2112"/>
    <w:rsid w:val="00DD25F3"/>
    <w:rsid w:val="00DD5EFC"/>
    <w:rsid w:val="00DD771A"/>
    <w:rsid w:val="00DE0F7D"/>
    <w:rsid w:val="00DE2F06"/>
    <w:rsid w:val="00DF405E"/>
    <w:rsid w:val="00DF6168"/>
    <w:rsid w:val="00DF70F1"/>
    <w:rsid w:val="00E111CD"/>
    <w:rsid w:val="00E148CB"/>
    <w:rsid w:val="00E32BB9"/>
    <w:rsid w:val="00E532F1"/>
    <w:rsid w:val="00E54DD7"/>
    <w:rsid w:val="00E6162A"/>
    <w:rsid w:val="00E617E8"/>
    <w:rsid w:val="00E7057F"/>
    <w:rsid w:val="00E81082"/>
    <w:rsid w:val="00E81BD5"/>
    <w:rsid w:val="00E832B8"/>
    <w:rsid w:val="00E86FFA"/>
    <w:rsid w:val="00E9543D"/>
    <w:rsid w:val="00EA20BD"/>
    <w:rsid w:val="00EA3A64"/>
    <w:rsid w:val="00EA4C60"/>
    <w:rsid w:val="00EA4E36"/>
    <w:rsid w:val="00EB139F"/>
    <w:rsid w:val="00EB1B48"/>
    <w:rsid w:val="00EB451B"/>
    <w:rsid w:val="00EB6B68"/>
    <w:rsid w:val="00EC01BC"/>
    <w:rsid w:val="00EC2A47"/>
    <w:rsid w:val="00EC3585"/>
    <w:rsid w:val="00EC4EA4"/>
    <w:rsid w:val="00EC6B47"/>
    <w:rsid w:val="00EE2321"/>
    <w:rsid w:val="00EE291E"/>
    <w:rsid w:val="00EE3FC2"/>
    <w:rsid w:val="00EF1E80"/>
    <w:rsid w:val="00F005F6"/>
    <w:rsid w:val="00F006DA"/>
    <w:rsid w:val="00F0152B"/>
    <w:rsid w:val="00F017BB"/>
    <w:rsid w:val="00F13303"/>
    <w:rsid w:val="00F151A4"/>
    <w:rsid w:val="00F15EC6"/>
    <w:rsid w:val="00F22030"/>
    <w:rsid w:val="00F2246B"/>
    <w:rsid w:val="00F32EDA"/>
    <w:rsid w:val="00F46B3B"/>
    <w:rsid w:val="00F51C2C"/>
    <w:rsid w:val="00F529EC"/>
    <w:rsid w:val="00F53975"/>
    <w:rsid w:val="00F552F1"/>
    <w:rsid w:val="00F56186"/>
    <w:rsid w:val="00F7448D"/>
    <w:rsid w:val="00F76B1F"/>
    <w:rsid w:val="00F76E74"/>
    <w:rsid w:val="00F847B8"/>
    <w:rsid w:val="00F86435"/>
    <w:rsid w:val="00F9281F"/>
    <w:rsid w:val="00F952C9"/>
    <w:rsid w:val="00F96A7D"/>
    <w:rsid w:val="00F96B5C"/>
    <w:rsid w:val="00F972E6"/>
    <w:rsid w:val="00FA0035"/>
    <w:rsid w:val="00FA1031"/>
    <w:rsid w:val="00FA2D13"/>
    <w:rsid w:val="00FA7521"/>
    <w:rsid w:val="00FB08B7"/>
    <w:rsid w:val="00FB79B6"/>
    <w:rsid w:val="00FC0A1D"/>
    <w:rsid w:val="00FC5953"/>
    <w:rsid w:val="00FD67BF"/>
    <w:rsid w:val="00FD7213"/>
    <w:rsid w:val="00FE4F1E"/>
    <w:rsid w:val="00FF401A"/>
    <w:rsid w:val="00FF7A53"/>
    <w:rsid w:val="08461FA9"/>
    <w:rsid w:val="097515DE"/>
    <w:rsid w:val="0A173634"/>
    <w:rsid w:val="10B12D60"/>
    <w:rsid w:val="11B30280"/>
    <w:rsid w:val="15B965A3"/>
    <w:rsid w:val="170F0773"/>
    <w:rsid w:val="1C2444B6"/>
    <w:rsid w:val="22D028A4"/>
    <w:rsid w:val="23466089"/>
    <w:rsid w:val="24ED228A"/>
    <w:rsid w:val="25B135BC"/>
    <w:rsid w:val="2838252D"/>
    <w:rsid w:val="2B015167"/>
    <w:rsid w:val="2E1A0CEF"/>
    <w:rsid w:val="2F404549"/>
    <w:rsid w:val="30E13BA1"/>
    <w:rsid w:val="31C00C5D"/>
    <w:rsid w:val="368C3C5F"/>
    <w:rsid w:val="375743AF"/>
    <w:rsid w:val="37821876"/>
    <w:rsid w:val="37971397"/>
    <w:rsid w:val="381413B1"/>
    <w:rsid w:val="38C521BE"/>
    <w:rsid w:val="3F7A67E9"/>
    <w:rsid w:val="3FE5588D"/>
    <w:rsid w:val="418852A4"/>
    <w:rsid w:val="43B216E4"/>
    <w:rsid w:val="44201CFB"/>
    <w:rsid w:val="45BD2AFB"/>
    <w:rsid w:val="49D17C19"/>
    <w:rsid w:val="4AC511AD"/>
    <w:rsid w:val="4BA31B95"/>
    <w:rsid w:val="4BBA2B72"/>
    <w:rsid w:val="4C6C2FA2"/>
    <w:rsid w:val="51AA43EF"/>
    <w:rsid w:val="590F03A7"/>
    <w:rsid w:val="5C030939"/>
    <w:rsid w:val="5C874078"/>
    <w:rsid w:val="5E143937"/>
    <w:rsid w:val="5F7520FA"/>
    <w:rsid w:val="5FE95A3F"/>
    <w:rsid w:val="67FF6E06"/>
    <w:rsid w:val="6E4D1CBC"/>
    <w:rsid w:val="7102145F"/>
    <w:rsid w:val="7928211C"/>
    <w:rsid w:val="79B65F0E"/>
    <w:rsid w:val="7B19578D"/>
    <w:rsid w:val="7C4D038C"/>
    <w:rsid w:val="7CFE2393"/>
    <w:rsid w:val="7E5F3AB6"/>
    <w:rsid w:val="7F5205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0248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C4D7F"/>
    <w:pPr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C4D7F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D5F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D5F34"/>
    <w:rPr>
      <w:kern w:val="2"/>
      <w:sz w:val="18"/>
      <w:szCs w:val="18"/>
    </w:rPr>
  </w:style>
  <w:style w:type="paragraph" w:styleId="a6">
    <w:name w:val="footer"/>
    <w:basedOn w:val="a"/>
    <w:link w:val="a7"/>
    <w:rsid w:val="006D5F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D5F34"/>
    <w:rPr>
      <w:kern w:val="2"/>
      <w:sz w:val="18"/>
      <w:szCs w:val="18"/>
    </w:rPr>
  </w:style>
  <w:style w:type="paragraph" w:styleId="a8">
    <w:name w:val="Balloon Text"/>
    <w:basedOn w:val="a"/>
    <w:link w:val="a9"/>
    <w:semiHidden/>
    <w:unhideWhenUsed/>
    <w:rsid w:val="00922AFD"/>
    <w:rPr>
      <w:sz w:val="18"/>
      <w:szCs w:val="18"/>
    </w:rPr>
  </w:style>
  <w:style w:type="character" w:customStyle="1" w:styleId="a9">
    <w:name w:val="批注框文本 字符"/>
    <w:basedOn w:val="a0"/>
    <w:link w:val="a8"/>
    <w:semiHidden/>
    <w:rsid w:val="00922AFD"/>
    <w:rPr>
      <w:kern w:val="2"/>
      <w:sz w:val="18"/>
      <w:szCs w:val="18"/>
    </w:rPr>
  </w:style>
  <w:style w:type="table" w:customStyle="1" w:styleId="1">
    <w:name w:val="网格型浅色1"/>
    <w:basedOn w:val="a1"/>
    <w:uiPriority w:val="40"/>
    <w:rsid w:val="00C9571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a1"/>
    <w:uiPriority w:val="40"/>
    <w:rsid w:val="009045C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a">
    <w:name w:val="Revision"/>
    <w:hidden/>
    <w:uiPriority w:val="99"/>
    <w:semiHidden/>
    <w:rsid w:val="00746DF4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9545778-4C2D-4EBC-94A3-76E7007FB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60</Characters>
  <Application>Microsoft Office Word</Application>
  <DocSecurity>0</DocSecurity>
  <Lines>13</Lines>
  <Paragraphs>3</Paragraphs>
  <ScaleCrop>false</ScaleCrop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22-10-25T12:00:00Z</cp:lastPrinted>
  <dcterms:created xsi:type="dcterms:W3CDTF">2022-11-17T13:48:00Z</dcterms:created>
  <dcterms:modified xsi:type="dcterms:W3CDTF">2022-12-20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93</vt:lpwstr>
  </property>
</Properties>
</file>